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8C540" w14:textId="452A9438" w:rsidR="462F90C5" w:rsidRDefault="462F90C5" w:rsidP="3E0A603C">
      <w:pPr>
        <w:rPr>
          <w:lang w:val="en-US"/>
        </w:rPr>
      </w:pPr>
      <w:r w:rsidRPr="3E0A603C">
        <w:rPr>
          <w:sz w:val="24"/>
          <w:szCs w:val="24"/>
          <w:lang w:val="en-US"/>
        </w:rPr>
        <w:t xml:space="preserve">Supplementary table 1: </w:t>
      </w:r>
      <w:r w:rsidR="7E74E84E" w:rsidRPr="3E0A603C">
        <w:rPr>
          <w:sz w:val="24"/>
          <w:szCs w:val="24"/>
          <w:lang w:val="en-US"/>
        </w:rPr>
        <w:t xml:space="preserve">Association analyses of 409 Norwegian ME/CFS cases and 810 controls, and an HLA-risk stratified analysis of 73 ME/CFS patients having one or </w:t>
      </w:r>
      <w:proofErr w:type="gramStart"/>
      <w:r w:rsidR="7E74E84E" w:rsidRPr="3E0A603C">
        <w:rPr>
          <w:sz w:val="24"/>
          <w:szCs w:val="24"/>
          <w:lang w:val="en-US"/>
        </w:rPr>
        <w:t>both of the potential</w:t>
      </w:r>
      <w:proofErr w:type="gramEnd"/>
      <w:r w:rsidR="7E74E84E" w:rsidRPr="3E0A603C">
        <w:rPr>
          <w:sz w:val="24"/>
          <w:szCs w:val="24"/>
          <w:lang w:val="en-US"/>
        </w:rPr>
        <w:t xml:space="preserve"> HLA risk alleles, HLA-C*07:04 and HLA-DQB1*03:03, versus 336 ME/CFS cases having neither allele. A meta-analysis of </w:t>
      </w:r>
      <w:r w:rsidR="2487D834" w:rsidRPr="3E0A603C">
        <w:rPr>
          <w:sz w:val="24"/>
          <w:szCs w:val="24"/>
          <w:lang w:val="en-US"/>
        </w:rPr>
        <w:t>HLA-risk st</w:t>
      </w:r>
      <w:r w:rsidR="51F45949" w:rsidRPr="3E0A603C">
        <w:rPr>
          <w:sz w:val="24"/>
          <w:szCs w:val="24"/>
          <w:lang w:val="en-US"/>
        </w:rPr>
        <w:t>r</w:t>
      </w:r>
      <w:r w:rsidR="2487D834" w:rsidRPr="3E0A603C">
        <w:rPr>
          <w:sz w:val="24"/>
          <w:szCs w:val="24"/>
          <w:lang w:val="en-US"/>
        </w:rPr>
        <w:t>atified analys</w:t>
      </w:r>
      <w:r w:rsidR="0C50A737" w:rsidRPr="3E0A603C">
        <w:rPr>
          <w:sz w:val="24"/>
          <w:szCs w:val="24"/>
          <w:lang w:val="en-US"/>
        </w:rPr>
        <w:t>e</w:t>
      </w:r>
      <w:r w:rsidR="2487D834" w:rsidRPr="3E0A603C">
        <w:rPr>
          <w:sz w:val="24"/>
          <w:szCs w:val="24"/>
          <w:lang w:val="en-US"/>
        </w:rPr>
        <w:t xml:space="preserve">s </w:t>
      </w:r>
      <w:r w:rsidR="25A4B299" w:rsidRPr="3E0A603C">
        <w:rPr>
          <w:sz w:val="24"/>
          <w:szCs w:val="24"/>
          <w:lang w:val="en-US"/>
        </w:rPr>
        <w:t>of</w:t>
      </w:r>
      <w:r w:rsidR="2487D834" w:rsidRPr="3E0A603C">
        <w:rPr>
          <w:sz w:val="24"/>
          <w:szCs w:val="24"/>
          <w:lang w:val="en-US"/>
        </w:rPr>
        <w:t xml:space="preserve"> </w:t>
      </w:r>
      <w:r w:rsidR="574E571B" w:rsidRPr="3E0A603C">
        <w:rPr>
          <w:sz w:val="24"/>
          <w:szCs w:val="24"/>
          <w:lang w:val="en-US"/>
        </w:rPr>
        <w:t>the same 409</w:t>
      </w:r>
      <w:r w:rsidR="7D72313A" w:rsidRPr="3E0A603C">
        <w:rPr>
          <w:sz w:val="24"/>
          <w:szCs w:val="24"/>
          <w:lang w:val="en-US"/>
        </w:rPr>
        <w:t xml:space="preserve"> </w:t>
      </w:r>
      <w:r w:rsidR="2487D834" w:rsidRPr="3E0A603C">
        <w:rPr>
          <w:sz w:val="24"/>
          <w:szCs w:val="24"/>
          <w:lang w:val="en-US"/>
        </w:rPr>
        <w:t>Norwegian</w:t>
      </w:r>
      <w:r w:rsidR="4C11F507" w:rsidRPr="3E0A603C">
        <w:rPr>
          <w:sz w:val="24"/>
          <w:szCs w:val="24"/>
          <w:lang w:val="en-US"/>
        </w:rPr>
        <w:t xml:space="preserve"> ME/CFS patients</w:t>
      </w:r>
      <w:r w:rsidR="2487D834" w:rsidRPr="3E0A603C">
        <w:rPr>
          <w:sz w:val="24"/>
          <w:szCs w:val="24"/>
          <w:lang w:val="en-US"/>
        </w:rPr>
        <w:t xml:space="preserve"> and </w:t>
      </w:r>
      <w:r w:rsidR="0602F4B7" w:rsidRPr="3E0A603C">
        <w:rPr>
          <w:sz w:val="24"/>
          <w:szCs w:val="24"/>
          <w:lang w:val="en-US"/>
        </w:rPr>
        <w:t>2105</w:t>
      </w:r>
      <w:r w:rsidR="2487D834" w:rsidRPr="3E0A603C">
        <w:rPr>
          <w:sz w:val="24"/>
          <w:szCs w:val="24"/>
          <w:lang w:val="en-US"/>
        </w:rPr>
        <w:t xml:space="preserve"> ME/CFS patients</w:t>
      </w:r>
      <w:r w:rsidR="5DEDB7F2" w:rsidRPr="3E0A603C">
        <w:rPr>
          <w:sz w:val="24"/>
          <w:szCs w:val="24"/>
          <w:lang w:val="en-US"/>
        </w:rPr>
        <w:t xml:space="preserve"> from the UK</w:t>
      </w:r>
      <w:r w:rsidR="371D31C2" w:rsidRPr="3E0A603C">
        <w:rPr>
          <w:sz w:val="24"/>
          <w:szCs w:val="24"/>
          <w:lang w:val="en-US"/>
        </w:rPr>
        <w:t xml:space="preserve"> </w:t>
      </w:r>
      <w:r w:rsidR="5DEDB7F2" w:rsidRPr="3E0A603C">
        <w:rPr>
          <w:sz w:val="24"/>
          <w:szCs w:val="24"/>
          <w:lang w:val="en-US"/>
        </w:rPr>
        <w:t>biobank</w:t>
      </w:r>
      <w:r w:rsidR="2487D834" w:rsidRPr="3E0A603C">
        <w:rPr>
          <w:sz w:val="24"/>
          <w:szCs w:val="24"/>
          <w:lang w:val="en-US"/>
        </w:rPr>
        <w:t xml:space="preserve">, where </w:t>
      </w:r>
      <w:r w:rsidR="48619440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>294 UK ME/CFS patients hav</w:t>
      </w:r>
      <w:r w:rsidR="63B0EF87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>e</w:t>
      </w:r>
      <w:r w:rsidR="48619440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one or both</w:t>
      </w:r>
      <w:r w:rsidR="3FF51232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HLA-risk alleles and</w:t>
      </w:r>
      <w:r w:rsidR="48619440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1811 ME/CFS cases hav</w:t>
      </w:r>
      <w:r w:rsidR="4F4C5CC6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>e</w:t>
      </w:r>
      <w:r w:rsidR="48619440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neither allele.</w:t>
      </w:r>
      <w:r w:rsidR="580D8AE0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 </w:t>
      </w:r>
      <w:r w:rsidR="7E74E84E" w:rsidRPr="3E0A603C">
        <w:rPr>
          <w:sz w:val="24"/>
          <w:szCs w:val="24"/>
          <w:lang w:val="en-US"/>
        </w:rPr>
        <w:t xml:space="preserve">Positions are according to build 37, MAF is minor allele frequency, OR is odds ratio, 95% CI is the 95% confidence interval. SNPs reported to be associated by </w:t>
      </w:r>
      <w:proofErr w:type="spellStart"/>
      <w:r w:rsidR="7E74E84E" w:rsidRPr="3E0A603C">
        <w:rPr>
          <w:sz w:val="24"/>
          <w:szCs w:val="24"/>
          <w:lang w:val="en-US"/>
        </w:rPr>
        <w:t>Schlauch</w:t>
      </w:r>
      <w:proofErr w:type="spellEnd"/>
      <w:r w:rsidR="7E74E84E" w:rsidRPr="3E0A603C">
        <w:rPr>
          <w:sz w:val="24"/>
          <w:szCs w:val="24"/>
          <w:lang w:val="en-US"/>
        </w:rPr>
        <w:t xml:space="preserve"> et al </w:t>
      </w:r>
      <w:r w:rsidR="00AD58F2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>[20]</w:t>
      </w:r>
      <w:bookmarkStart w:id="0" w:name="_GoBack"/>
      <w:bookmarkEnd w:id="0"/>
      <w:r w:rsidR="7E74E84E" w:rsidRPr="3E0A603C">
        <w:rPr>
          <w:rStyle w:val="eop"/>
          <w:rFonts w:ascii="Calibri" w:eastAsia="Calibri" w:hAnsi="Calibri" w:cs="Calibri"/>
          <w:color w:val="000000" w:themeColor="text1"/>
          <w:sz w:val="24"/>
          <w:szCs w:val="24"/>
          <w:lang w:val="en-US"/>
        </w:rPr>
        <w:t xml:space="preserve">, are marked in bold. </w:t>
      </w:r>
    </w:p>
    <w:tbl>
      <w:tblPr>
        <w:tblStyle w:val="TableGridLight"/>
        <w:tblW w:w="13995" w:type="dxa"/>
        <w:tblLook w:val="04A0" w:firstRow="1" w:lastRow="0" w:firstColumn="1" w:lastColumn="0" w:noHBand="0" w:noVBand="1"/>
      </w:tblPr>
      <w:tblGrid>
        <w:gridCol w:w="1466"/>
        <w:gridCol w:w="1305"/>
        <w:gridCol w:w="945"/>
        <w:gridCol w:w="1139"/>
        <w:gridCol w:w="1081"/>
        <w:gridCol w:w="1957"/>
        <w:gridCol w:w="1232"/>
        <w:gridCol w:w="1953"/>
        <w:gridCol w:w="1425"/>
        <w:gridCol w:w="1492"/>
      </w:tblGrid>
      <w:tr w:rsidR="00C66970" w:rsidRPr="00AD58F2" w14:paraId="5BF754CB" w14:textId="77777777" w:rsidTr="225925CE">
        <w:trPr>
          <w:trHeight w:val="315"/>
        </w:trPr>
        <w:tc>
          <w:tcPr>
            <w:tcW w:w="1466" w:type="dxa"/>
            <w:noWrap/>
          </w:tcPr>
          <w:p w14:paraId="672A6659" w14:textId="77777777" w:rsidR="00C66970" w:rsidRPr="001116B2" w:rsidRDefault="00C66970" w:rsidP="00772681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1305" w:type="dxa"/>
            <w:noWrap/>
          </w:tcPr>
          <w:p w14:paraId="0A37501D" w14:textId="77777777" w:rsidR="00C66970" w:rsidRPr="001116B2" w:rsidRDefault="00C66970" w:rsidP="00772681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</w:p>
        </w:tc>
        <w:tc>
          <w:tcPr>
            <w:tcW w:w="5122" w:type="dxa"/>
            <w:gridSpan w:val="4"/>
            <w:noWrap/>
          </w:tcPr>
          <w:p w14:paraId="2092822C" w14:textId="77777777" w:rsidR="00C66970" w:rsidRPr="001116B2" w:rsidRDefault="001116B2" w:rsidP="001116B2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001116B2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Association analysis of 409 ME/CFS</w:t>
            </w:r>
            <w: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cases and 810 controls</w:t>
            </w:r>
          </w:p>
        </w:tc>
        <w:tc>
          <w:tcPr>
            <w:tcW w:w="3185" w:type="dxa"/>
            <w:gridSpan w:val="2"/>
          </w:tcPr>
          <w:p w14:paraId="56AD33D9" w14:textId="45E57A30" w:rsidR="00C66970" w:rsidRPr="001116B2" w:rsidRDefault="5114ABF2" w:rsidP="001116B2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Stratified </w:t>
            </w:r>
            <w:r w:rsidR="244E6EE4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a</w:t>
            </w:r>
            <w:r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nalysis </w:t>
            </w:r>
            <w:r w:rsidR="1FABBC33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for</w:t>
            </w:r>
            <w:r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HLA</w:t>
            </w:r>
            <w:r w:rsidR="001116B2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-C*07:04</w:t>
            </w:r>
            <w:r w:rsidR="41CB4E5D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="001116B2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and/or -DQB1*03:03</w:t>
            </w:r>
            <w:r w:rsidR="6A8B0A85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="74EE67FE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carriers</w:t>
            </w:r>
            <w:r w:rsidR="001116B2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</w:t>
            </w:r>
            <w:r w:rsidR="1670CC7F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versus non</w:t>
            </w:r>
            <w:r w:rsidR="55734E1D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-carriers of the</w:t>
            </w:r>
            <w:r w:rsidR="001116B2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 ME/CFS patients</w:t>
            </w:r>
          </w:p>
        </w:tc>
        <w:tc>
          <w:tcPr>
            <w:tcW w:w="2917" w:type="dxa"/>
            <w:gridSpan w:val="2"/>
          </w:tcPr>
          <w:p w14:paraId="1D6A8D3B" w14:textId="2C9D7449" w:rsidR="1E885C63" w:rsidRDefault="1E885C63" w:rsidP="3E0A603C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</w:pPr>
            <w:r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 xml:space="preserve">Meta-analysis </w:t>
            </w:r>
            <w:r w:rsidR="0AD1D9C1"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val="en-US" w:eastAsia="nb-NO"/>
              </w:rPr>
              <w:t>of HLA-C*07:04 and/or -DQB1*03:03 carriers versus non-carriers in Norwegian and UK ME/CFS patients</w:t>
            </w:r>
          </w:p>
        </w:tc>
      </w:tr>
      <w:tr w:rsidR="00C66970" w:rsidRPr="00772681" w14:paraId="6A4C2E2D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475B387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nb-NO"/>
              </w:rPr>
            </w:pPr>
            <w:r w:rsidRPr="0057691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SNP</w:t>
            </w:r>
          </w:p>
        </w:tc>
        <w:tc>
          <w:tcPr>
            <w:tcW w:w="1305" w:type="dxa"/>
            <w:noWrap/>
            <w:hideMark/>
          </w:tcPr>
          <w:p w14:paraId="5EF8972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nb-NO"/>
              </w:rPr>
            </w:pPr>
            <w:r w:rsidRPr="0057691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Position</w:t>
            </w:r>
          </w:p>
        </w:tc>
        <w:tc>
          <w:tcPr>
            <w:tcW w:w="945" w:type="dxa"/>
            <w:noWrap/>
            <w:hideMark/>
          </w:tcPr>
          <w:p w14:paraId="515EEA58" w14:textId="77777777" w:rsidR="00C66970" w:rsidRPr="00772681" w:rsidRDefault="00C66970" w:rsidP="00772681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nb-NO"/>
              </w:rPr>
            </w:pPr>
            <w:r w:rsidRPr="0057691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MAF cases</w:t>
            </w:r>
          </w:p>
        </w:tc>
        <w:tc>
          <w:tcPr>
            <w:tcW w:w="1139" w:type="dxa"/>
            <w:noWrap/>
            <w:hideMark/>
          </w:tcPr>
          <w:p w14:paraId="4CF098FB" w14:textId="77777777" w:rsidR="00C66970" w:rsidRPr="00772681" w:rsidRDefault="00C66970" w:rsidP="00772681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nb-NO"/>
              </w:rPr>
            </w:pPr>
            <w:r w:rsidRPr="0057691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MAF controls</w:t>
            </w:r>
          </w:p>
        </w:tc>
        <w:tc>
          <w:tcPr>
            <w:tcW w:w="1081" w:type="dxa"/>
            <w:noWrap/>
            <w:hideMark/>
          </w:tcPr>
          <w:p w14:paraId="41CE90A8" w14:textId="5C26F9ED" w:rsidR="00C66970" w:rsidRPr="00772681" w:rsidRDefault="4974DC33" w:rsidP="00772681">
            <w:pPr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P</w:t>
            </w:r>
            <w:r w:rsidR="1E0860EC"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-value</w:t>
            </w:r>
          </w:p>
        </w:tc>
        <w:tc>
          <w:tcPr>
            <w:tcW w:w="1957" w:type="dxa"/>
            <w:noWrap/>
            <w:hideMark/>
          </w:tcPr>
          <w:p w14:paraId="5B2C5192" w14:textId="6708ABC8" w:rsidR="00C66970" w:rsidRPr="00772681" w:rsidRDefault="5440DA97" w:rsidP="617B3640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</w:pPr>
            <w:r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OR</w:t>
            </w:r>
            <w:r w:rsidR="58F3AD7C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 xml:space="preserve"> </w:t>
            </w:r>
            <w:r w:rsidR="31414837" w:rsidRPr="617B3640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(95 % CI)</w:t>
            </w:r>
          </w:p>
        </w:tc>
        <w:tc>
          <w:tcPr>
            <w:tcW w:w="1232" w:type="dxa"/>
          </w:tcPr>
          <w:p w14:paraId="6B14D691" w14:textId="2FFBC2E5" w:rsidR="00C66970" w:rsidRPr="0057691B" w:rsidRDefault="7BDE033D" w:rsidP="00772681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P</w:t>
            </w:r>
            <w:r w:rsidR="1E0860EC"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-value</w:t>
            </w:r>
          </w:p>
        </w:tc>
        <w:tc>
          <w:tcPr>
            <w:tcW w:w="1953" w:type="dxa"/>
          </w:tcPr>
          <w:p w14:paraId="3642C392" w14:textId="295A076B" w:rsidR="00C66970" w:rsidRPr="0057691B" w:rsidRDefault="00C66970" w:rsidP="00772681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OR</w:t>
            </w:r>
            <w:r w:rsidR="14F0D262" w:rsidRPr="70A14CE1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 xml:space="preserve"> (95 % CI)</w:t>
            </w:r>
          </w:p>
        </w:tc>
        <w:tc>
          <w:tcPr>
            <w:tcW w:w="1425" w:type="dxa"/>
          </w:tcPr>
          <w:p w14:paraId="22CF5772" w14:textId="04DD8F13" w:rsidR="3DF09233" w:rsidRDefault="3DF09233" w:rsidP="3E0A603C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P-value</w:t>
            </w:r>
          </w:p>
        </w:tc>
        <w:tc>
          <w:tcPr>
            <w:tcW w:w="1492" w:type="dxa"/>
          </w:tcPr>
          <w:p w14:paraId="49B5F7EC" w14:textId="2EF06E51" w:rsidR="3DF09233" w:rsidRDefault="3DF09233" w:rsidP="3E0A603C">
            <w:pPr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nb-NO"/>
              </w:rPr>
              <w:t>OR</w:t>
            </w:r>
          </w:p>
        </w:tc>
      </w:tr>
      <w:tr w:rsidR="00C66970" w:rsidRPr="00772681" w14:paraId="0CED146A" w14:textId="77777777" w:rsidTr="225925CE">
        <w:trPr>
          <w:trHeight w:val="375"/>
        </w:trPr>
        <w:tc>
          <w:tcPr>
            <w:tcW w:w="1466" w:type="dxa"/>
            <w:noWrap/>
            <w:hideMark/>
          </w:tcPr>
          <w:p w14:paraId="56F3164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297093</w:t>
            </w:r>
          </w:p>
        </w:tc>
        <w:tc>
          <w:tcPr>
            <w:tcW w:w="1305" w:type="dxa"/>
            <w:noWrap/>
            <w:hideMark/>
          </w:tcPr>
          <w:p w14:paraId="1A60E4A9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1955356</w:t>
            </w:r>
          </w:p>
        </w:tc>
        <w:tc>
          <w:tcPr>
            <w:tcW w:w="945" w:type="dxa"/>
            <w:noWrap/>
            <w:hideMark/>
          </w:tcPr>
          <w:p w14:paraId="05D6B95E" w14:textId="5526B8E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4</w:t>
            </w:r>
            <w:r w:rsidR="46408489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139" w:type="dxa"/>
            <w:noWrap/>
            <w:hideMark/>
          </w:tcPr>
          <w:p w14:paraId="6494EA9A" w14:textId="29DA118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5</w:t>
            </w:r>
            <w:r w:rsidR="438A4EEC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4A4578B6" w14:textId="08718B9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</w:t>
            </w:r>
            <w:r w:rsidR="2990184F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095AE9F4" w14:textId="6C2FD50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9 (0.8</w:t>
            </w:r>
            <w:r w:rsidR="5D7BE8D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-1.1</w:t>
            </w:r>
            <w:r w:rsidR="1CA8F3D7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8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DD88D94" w14:textId="3BFD5742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3</w:t>
            </w:r>
          </w:p>
        </w:tc>
        <w:tc>
          <w:tcPr>
            <w:tcW w:w="1953" w:type="dxa"/>
          </w:tcPr>
          <w:p w14:paraId="424B10A9" w14:textId="2CFAFB8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8 (0.6</w:t>
            </w:r>
            <w:r w:rsidR="7B6AD25E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-1.4</w:t>
            </w:r>
            <w:r w:rsidR="3B80EF1A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3C884AEB" w14:textId="0BB3284B" w:rsidR="3FFD6C4B" w:rsidRDefault="3FFD6C4B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1</w:t>
            </w:r>
          </w:p>
        </w:tc>
        <w:tc>
          <w:tcPr>
            <w:tcW w:w="1492" w:type="dxa"/>
          </w:tcPr>
          <w:p w14:paraId="4163A8CC" w14:textId="7D960863" w:rsidR="6DEE1F82" w:rsidRDefault="6DEE1F82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7</w:t>
            </w:r>
          </w:p>
        </w:tc>
      </w:tr>
      <w:tr w:rsidR="00C66970" w:rsidRPr="00772681" w14:paraId="45E6EB37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424579C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63811</w:t>
            </w:r>
          </w:p>
        </w:tc>
        <w:tc>
          <w:tcPr>
            <w:tcW w:w="1305" w:type="dxa"/>
            <w:noWrap/>
            <w:hideMark/>
          </w:tcPr>
          <w:p w14:paraId="165B4FBC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1993498</w:t>
            </w:r>
          </w:p>
        </w:tc>
        <w:tc>
          <w:tcPr>
            <w:tcW w:w="945" w:type="dxa"/>
            <w:noWrap/>
            <w:hideMark/>
          </w:tcPr>
          <w:p w14:paraId="7BB87BA1" w14:textId="064D532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16</w:t>
            </w:r>
          </w:p>
        </w:tc>
        <w:tc>
          <w:tcPr>
            <w:tcW w:w="1139" w:type="dxa"/>
            <w:noWrap/>
            <w:hideMark/>
          </w:tcPr>
          <w:p w14:paraId="3133927C" w14:textId="227D2E64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15</w:t>
            </w:r>
          </w:p>
        </w:tc>
        <w:tc>
          <w:tcPr>
            <w:tcW w:w="1081" w:type="dxa"/>
            <w:noWrap/>
            <w:hideMark/>
          </w:tcPr>
          <w:p w14:paraId="784202C8" w14:textId="279A3AE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</w:t>
            </w:r>
            <w:r w:rsidR="78B8CD56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957" w:type="dxa"/>
            <w:noWrap/>
            <w:hideMark/>
          </w:tcPr>
          <w:p w14:paraId="34851CFC" w14:textId="2205B9F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.0</w:t>
            </w:r>
            <w:r w:rsidR="4B4A3E9A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 xml:space="preserve"> (0.77-1.3</w:t>
            </w:r>
            <w:r w:rsidR="6CB7D4B8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48CE5513" w14:textId="6B8AB1AB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5</w:t>
            </w:r>
            <w:r w:rsidR="41A50BD7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953" w:type="dxa"/>
          </w:tcPr>
          <w:p w14:paraId="2A2618BC" w14:textId="5470D49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</w:t>
            </w:r>
            <w:r w:rsidR="1AF95F5E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 xml:space="preserve"> (0.47-1.5</w:t>
            </w:r>
            <w:r w:rsidR="71967A56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6E4DF901" w14:textId="67FD5C58" w:rsidR="413967EB" w:rsidRDefault="413967EB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225925C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</w:t>
            </w:r>
            <w:r w:rsidR="322BE60E" w:rsidRPr="225925CE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492" w:type="dxa"/>
          </w:tcPr>
          <w:p w14:paraId="2DB49752" w14:textId="67187CCA" w:rsidR="135F0363" w:rsidRDefault="135F0363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.08</w:t>
            </w:r>
          </w:p>
        </w:tc>
      </w:tr>
      <w:tr w:rsidR="00C66970" w:rsidRPr="00772681" w14:paraId="6BC0667C" w14:textId="77777777" w:rsidTr="225925CE">
        <w:trPr>
          <w:trHeight w:val="360"/>
        </w:trPr>
        <w:tc>
          <w:tcPr>
            <w:tcW w:w="1466" w:type="dxa"/>
            <w:noWrap/>
            <w:hideMark/>
          </w:tcPr>
          <w:p w14:paraId="76991D6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45612332</w:t>
            </w:r>
          </w:p>
        </w:tc>
        <w:tc>
          <w:tcPr>
            <w:tcW w:w="1305" w:type="dxa"/>
            <w:noWrap/>
            <w:hideMark/>
          </w:tcPr>
          <w:p w14:paraId="2995B3AA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038562</w:t>
            </w:r>
          </w:p>
        </w:tc>
        <w:tc>
          <w:tcPr>
            <w:tcW w:w="945" w:type="dxa"/>
            <w:noWrap/>
            <w:hideMark/>
          </w:tcPr>
          <w:p w14:paraId="1B96A361" w14:textId="7FDC3BC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4</w:t>
            </w:r>
            <w:r w:rsidR="73BA2ED5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770043AB" w14:textId="5CE1B35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37</w:t>
            </w:r>
          </w:p>
        </w:tc>
        <w:tc>
          <w:tcPr>
            <w:tcW w:w="1081" w:type="dxa"/>
            <w:noWrap/>
            <w:hideMark/>
          </w:tcPr>
          <w:p w14:paraId="4087C23B" w14:textId="607C4921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58</w:t>
            </w:r>
          </w:p>
        </w:tc>
        <w:tc>
          <w:tcPr>
            <w:tcW w:w="1957" w:type="dxa"/>
            <w:noWrap/>
            <w:hideMark/>
          </w:tcPr>
          <w:p w14:paraId="503B9C61" w14:textId="3992D747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1</w:t>
            </w:r>
            <w:r w:rsidR="466E5A1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3 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73-1.73)</w:t>
            </w:r>
          </w:p>
        </w:tc>
        <w:tc>
          <w:tcPr>
            <w:tcW w:w="1232" w:type="dxa"/>
          </w:tcPr>
          <w:p w14:paraId="15230653" w14:textId="772B36A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6</w:t>
            </w:r>
          </w:p>
        </w:tc>
        <w:tc>
          <w:tcPr>
            <w:tcW w:w="1953" w:type="dxa"/>
          </w:tcPr>
          <w:p w14:paraId="2B6B2686" w14:textId="28C3463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3 (0.13-1.4</w:t>
            </w:r>
            <w:r w:rsidR="2B1EC067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2D6C45AE" w14:textId="34FD3012" w:rsidR="3B6A647E" w:rsidRDefault="3B6A647E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5</w:t>
            </w:r>
          </w:p>
        </w:tc>
        <w:tc>
          <w:tcPr>
            <w:tcW w:w="1492" w:type="dxa"/>
          </w:tcPr>
          <w:p w14:paraId="5FEF4DB1" w14:textId="62DD611C" w:rsidR="33A9AD6C" w:rsidRDefault="33A9AD6C" w:rsidP="3E0A603C">
            <w:pPr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.14</w:t>
            </w:r>
          </w:p>
        </w:tc>
      </w:tr>
      <w:tr w:rsidR="00C66970" w:rsidRPr="00772681" w14:paraId="5FA03945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653EB9C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4429208</w:t>
            </w:r>
          </w:p>
        </w:tc>
        <w:tc>
          <w:tcPr>
            <w:tcW w:w="1305" w:type="dxa"/>
            <w:noWrap/>
            <w:hideMark/>
          </w:tcPr>
          <w:p w14:paraId="1829752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276339</w:t>
            </w:r>
          </w:p>
        </w:tc>
        <w:tc>
          <w:tcPr>
            <w:tcW w:w="945" w:type="dxa"/>
            <w:noWrap/>
            <w:hideMark/>
          </w:tcPr>
          <w:p w14:paraId="138E2231" w14:textId="5B79137D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5F8570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</w:t>
            </w:r>
            <w:r w:rsidR="0312AD0C" w:rsidRPr="5F8570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139" w:type="dxa"/>
            <w:noWrap/>
            <w:hideMark/>
          </w:tcPr>
          <w:p w14:paraId="5514CA11" w14:textId="085293FE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</w:t>
            </w:r>
            <w:r w:rsidR="26A672C9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081" w:type="dxa"/>
            <w:noWrap/>
            <w:hideMark/>
          </w:tcPr>
          <w:p w14:paraId="74CCF168" w14:textId="2ADDB572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65</w:t>
            </w:r>
          </w:p>
        </w:tc>
        <w:tc>
          <w:tcPr>
            <w:tcW w:w="1957" w:type="dxa"/>
            <w:noWrap/>
            <w:hideMark/>
          </w:tcPr>
          <w:p w14:paraId="3CE7089F" w14:textId="2058EDD8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7127D99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08 (0.77-1.5</w:t>
            </w:r>
            <w:r w:rsidR="51A1B6D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="7127D99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 </w:t>
            </w:r>
          </w:p>
        </w:tc>
        <w:tc>
          <w:tcPr>
            <w:tcW w:w="1232" w:type="dxa"/>
          </w:tcPr>
          <w:p w14:paraId="6F9B0B6B" w14:textId="358E9E56" w:rsidR="00C66970" w:rsidRPr="00C66970" w:rsidRDefault="15A7B57D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953" w:type="dxa"/>
          </w:tcPr>
          <w:p w14:paraId="649841BE" w14:textId="3EB50D87" w:rsidR="00C66970" w:rsidRPr="00702583" w:rsidRDefault="308B4D70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0 (0.49-2.03)</w:t>
            </w:r>
          </w:p>
        </w:tc>
        <w:tc>
          <w:tcPr>
            <w:tcW w:w="1425" w:type="dxa"/>
          </w:tcPr>
          <w:p w14:paraId="299E6EE4" w14:textId="250417BF" w:rsidR="2CD9686F" w:rsidRDefault="2CD9686F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1492" w:type="dxa"/>
          </w:tcPr>
          <w:p w14:paraId="6B1B4904" w14:textId="3AD126B5" w:rsidR="479A481E" w:rsidRDefault="479A481E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16</w:t>
            </w:r>
          </w:p>
        </w:tc>
      </w:tr>
      <w:tr w:rsidR="00C66970" w:rsidRPr="00772681" w14:paraId="2744C7BA" w14:textId="77777777" w:rsidTr="225925CE">
        <w:trPr>
          <w:trHeight w:val="375"/>
        </w:trPr>
        <w:tc>
          <w:tcPr>
            <w:tcW w:w="1466" w:type="dxa"/>
            <w:noWrap/>
            <w:hideMark/>
          </w:tcPr>
          <w:p w14:paraId="0A321471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897433</w:t>
            </w:r>
          </w:p>
        </w:tc>
        <w:tc>
          <w:tcPr>
            <w:tcW w:w="1305" w:type="dxa"/>
            <w:noWrap/>
            <w:hideMark/>
          </w:tcPr>
          <w:p w14:paraId="6E8799C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289606</w:t>
            </w:r>
          </w:p>
        </w:tc>
        <w:tc>
          <w:tcPr>
            <w:tcW w:w="945" w:type="dxa"/>
            <w:noWrap/>
            <w:hideMark/>
          </w:tcPr>
          <w:p w14:paraId="59CD7564" w14:textId="2F12032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5F8570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</w:t>
            </w:r>
            <w:r w:rsidR="0DD29BE4" w:rsidRPr="5F85701D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139" w:type="dxa"/>
            <w:noWrap/>
            <w:hideMark/>
          </w:tcPr>
          <w:p w14:paraId="41B6F15D" w14:textId="688C7154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4</w:t>
            </w:r>
          </w:p>
        </w:tc>
        <w:tc>
          <w:tcPr>
            <w:tcW w:w="1081" w:type="dxa"/>
            <w:noWrap/>
            <w:hideMark/>
          </w:tcPr>
          <w:p w14:paraId="7FE5C879" w14:textId="520B8F18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6</w:t>
            </w:r>
            <w:r w:rsidR="26927249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957" w:type="dxa"/>
            <w:noWrap/>
            <w:hideMark/>
          </w:tcPr>
          <w:p w14:paraId="78D860F4" w14:textId="6C692E5D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7</w:t>
            </w:r>
            <w:r w:rsidR="34160C9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</w:t>
            </w:r>
            <w:r w:rsidR="139E4396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  <w:r w:rsidR="34160C9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5</w:t>
            </w:r>
            <w:r w:rsidR="081EC19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</w:t>
            </w:r>
            <w:r w:rsidR="34160C9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6A145A6F" w14:textId="2219B8A7" w:rsidR="00C66970" w:rsidRPr="00702583" w:rsidRDefault="003049A3" w:rsidP="0077268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</w:t>
            </w:r>
            <w:r w:rsidR="11B7C02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953" w:type="dxa"/>
          </w:tcPr>
          <w:p w14:paraId="56B20A0C" w14:textId="68E3EA8A" w:rsidR="00C66970" w:rsidRPr="00702583" w:rsidRDefault="229625F7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7 (0.4</w:t>
            </w:r>
            <w:r w:rsidR="36ADFD0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8</w:t>
            </w:r>
            <w:r w:rsidR="6A8F89E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0C298F94" w14:textId="4CB1621D" w:rsidR="423F1D91" w:rsidRDefault="423F1D91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31</w:t>
            </w:r>
          </w:p>
        </w:tc>
        <w:tc>
          <w:tcPr>
            <w:tcW w:w="1492" w:type="dxa"/>
          </w:tcPr>
          <w:p w14:paraId="105B7D20" w14:textId="1EEB5626" w:rsidR="764AC3EC" w:rsidRDefault="764AC3EC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16</w:t>
            </w:r>
          </w:p>
        </w:tc>
      </w:tr>
      <w:tr w:rsidR="00C66970" w:rsidRPr="00772681" w14:paraId="52F4BA28" w14:textId="77777777" w:rsidTr="225925CE">
        <w:trPr>
          <w:trHeight w:val="375"/>
        </w:trPr>
        <w:tc>
          <w:tcPr>
            <w:tcW w:w="1466" w:type="dxa"/>
            <w:noWrap/>
            <w:hideMark/>
          </w:tcPr>
          <w:p w14:paraId="1946B2C2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7255021</w:t>
            </w:r>
          </w:p>
        </w:tc>
        <w:tc>
          <w:tcPr>
            <w:tcW w:w="1305" w:type="dxa"/>
            <w:noWrap/>
            <w:hideMark/>
          </w:tcPr>
          <w:p w14:paraId="622CA82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299981</w:t>
            </w:r>
          </w:p>
        </w:tc>
        <w:tc>
          <w:tcPr>
            <w:tcW w:w="945" w:type="dxa"/>
            <w:noWrap/>
            <w:hideMark/>
          </w:tcPr>
          <w:p w14:paraId="182AA9D1" w14:textId="79E1881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17</w:t>
            </w:r>
          </w:p>
        </w:tc>
        <w:tc>
          <w:tcPr>
            <w:tcW w:w="1139" w:type="dxa"/>
            <w:noWrap/>
            <w:hideMark/>
          </w:tcPr>
          <w:p w14:paraId="2F29A811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0.116</w:t>
            </w:r>
          </w:p>
        </w:tc>
        <w:tc>
          <w:tcPr>
            <w:tcW w:w="1081" w:type="dxa"/>
            <w:noWrap/>
            <w:hideMark/>
          </w:tcPr>
          <w:p w14:paraId="33388080" w14:textId="04059F52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957" w:type="dxa"/>
            <w:noWrap/>
            <w:hideMark/>
          </w:tcPr>
          <w:p w14:paraId="53805904" w14:textId="2D57A88C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1 (0.7</w:t>
            </w:r>
            <w:r w:rsidR="4334F1D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</w:t>
            </w:r>
            <w:r w:rsidR="0A27B1C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378C56C" w14:textId="7F1CEF51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7</w:t>
            </w:r>
          </w:p>
        </w:tc>
        <w:tc>
          <w:tcPr>
            <w:tcW w:w="1953" w:type="dxa"/>
          </w:tcPr>
          <w:p w14:paraId="57B682C1" w14:textId="77E6E0BE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6 (0.4</w:t>
            </w:r>
            <w:r w:rsidR="5429285B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</w:t>
            </w:r>
            <w:r w:rsidR="15EB03F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668D4F00" w14:textId="1AEF8060" w:rsidR="1D16AB0B" w:rsidRDefault="1D16AB0B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9</w:t>
            </w:r>
          </w:p>
        </w:tc>
        <w:tc>
          <w:tcPr>
            <w:tcW w:w="1492" w:type="dxa"/>
          </w:tcPr>
          <w:p w14:paraId="432616B8" w14:textId="4308885F" w:rsidR="42923870" w:rsidRDefault="42923870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3</w:t>
            </w:r>
          </w:p>
        </w:tc>
      </w:tr>
      <w:tr w:rsidR="00C66970" w:rsidRPr="00772681" w14:paraId="232BE62D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375AEA3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7157659</w:t>
            </w:r>
          </w:p>
        </w:tc>
        <w:tc>
          <w:tcPr>
            <w:tcW w:w="1305" w:type="dxa"/>
            <w:noWrap/>
            <w:hideMark/>
          </w:tcPr>
          <w:p w14:paraId="27C1D6D5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325140</w:t>
            </w:r>
          </w:p>
        </w:tc>
        <w:tc>
          <w:tcPr>
            <w:tcW w:w="945" w:type="dxa"/>
            <w:noWrap/>
            <w:hideMark/>
          </w:tcPr>
          <w:p w14:paraId="577B0420" w14:textId="0540089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7</w:t>
            </w:r>
          </w:p>
        </w:tc>
        <w:tc>
          <w:tcPr>
            <w:tcW w:w="1139" w:type="dxa"/>
            <w:noWrap/>
            <w:hideMark/>
          </w:tcPr>
          <w:p w14:paraId="7B85441C" w14:textId="6D92C1D8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2</w:t>
            </w:r>
          </w:p>
        </w:tc>
        <w:tc>
          <w:tcPr>
            <w:tcW w:w="1081" w:type="dxa"/>
            <w:noWrap/>
            <w:hideMark/>
          </w:tcPr>
          <w:p w14:paraId="7B2409E6" w14:textId="5274EF45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64</w:t>
            </w:r>
          </w:p>
        </w:tc>
        <w:tc>
          <w:tcPr>
            <w:tcW w:w="1957" w:type="dxa"/>
            <w:noWrap/>
            <w:hideMark/>
          </w:tcPr>
          <w:p w14:paraId="156661AF" w14:textId="102D4522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8 (0.77-1.52)</w:t>
            </w:r>
          </w:p>
        </w:tc>
        <w:tc>
          <w:tcPr>
            <w:tcW w:w="1232" w:type="dxa"/>
          </w:tcPr>
          <w:p w14:paraId="2BBC2A3F" w14:textId="54F5E5BE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0D9733AB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953" w:type="dxa"/>
          </w:tcPr>
          <w:p w14:paraId="3AF9A49D" w14:textId="5567C2AA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9 (0.4</w:t>
            </w:r>
            <w:r w:rsidR="1E93DB7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87)</w:t>
            </w:r>
          </w:p>
        </w:tc>
        <w:tc>
          <w:tcPr>
            <w:tcW w:w="1425" w:type="dxa"/>
          </w:tcPr>
          <w:p w14:paraId="07BE5AC6" w14:textId="64C6326F" w:rsidR="196D7AA2" w:rsidRDefault="196D7AA2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1492" w:type="dxa"/>
          </w:tcPr>
          <w:p w14:paraId="434F322F" w14:textId="436A75C7" w:rsidR="72D9B71B" w:rsidRDefault="72D9B71B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18</w:t>
            </w:r>
          </w:p>
        </w:tc>
      </w:tr>
      <w:tr w:rsidR="00C66970" w:rsidRPr="00772681" w14:paraId="1071E200" w14:textId="77777777" w:rsidTr="225925CE">
        <w:trPr>
          <w:trHeight w:val="300"/>
        </w:trPr>
        <w:tc>
          <w:tcPr>
            <w:tcW w:w="1466" w:type="dxa"/>
            <w:noWrap/>
            <w:hideMark/>
          </w:tcPr>
          <w:p w14:paraId="0B0034B7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293707</w:t>
            </w:r>
          </w:p>
        </w:tc>
        <w:tc>
          <w:tcPr>
            <w:tcW w:w="1305" w:type="dxa"/>
            <w:noWrap/>
            <w:hideMark/>
          </w:tcPr>
          <w:p w14:paraId="522DB6A5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331057</w:t>
            </w:r>
          </w:p>
        </w:tc>
        <w:tc>
          <w:tcPr>
            <w:tcW w:w="945" w:type="dxa"/>
            <w:noWrap/>
            <w:hideMark/>
          </w:tcPr>
          <w:p w14:paraId="346EA64D" w14:textId="7E533484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</w:t>
            </w:r>
            <w:r w:rsidR="76A4D3E3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139" w:type="dxa"/>
            <w:noWrap/>
            <w:hideMark/>
          </w:tcPr>
          <w:p w14:paraId="247F7CF7" w14:textId="44A7FFE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6</w:t>
            </w:r>
            <w:r w:rsidR="373F3830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329F06FD" w14:textId="5911D665" w:rsidR="00C66970" w:rsidRPr="00772681" w:rsidRDefault="4DC7483F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.00</w:t>
            </w:r>
          </w:p>
        </w:tc>
        <w:tc>
          <w:tcPr>
            <w:tcW w:w="1957" w:type="dxa"/>
            <w:noWrap/>
            <w:hideMark/>
          </w:tcPr>
          <w:p w14:paraId="568C73CC" w14:textId="00AEEF35" w:rsidR="00C66970" w:rsidRPr="00772681" w:rsidRDefault="6CF1121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0 (0.7</w:t>
            </w:r>
            <w:r w:rsidR="4DF2DEAA"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="310CDC2C"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9)</w:t>
            </w:r>
          </w:p>
        </w:tc>
        <w:tc>
          <w:tcPr>
            <w:tcW w:w="1232" w:type="dxa"/>
          </w:tcPr>
          <w:p w14:paraId="19623EF8" w14:textId="4085B13D" w:rsidR="00C66970" w:rsidRPr="00702583" w:rsidRDefault="003049A3" w:rsidP="0077268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28</w:t>
            </w:r>
          </w:p>
        </w:tc>
        <w:tc>
          <w:tcPr>
            <w:tcW w:w="1953" w:type="dxa"/>
          </w:tcPr>
          <w:p w14:paraId="249FAAB8" w14:textId="57BFF9CF" w:rsidR="00C66970" w:rsidRPr="00702583" w:rsidRDefault="4BDAA8B7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64 (0.28-1.44)</w:t>
            </w:r>
          </w:p>
        </w:tc>
        <w:tc>
          <w:tcPr>
            <w:tcW w:w="1425" w:type="dxa"/>
          </w:tcPr>
          <w:p w14:paraId="65AECB5E" w14:textId="5CFF9390" w:rsidR="59228E28" w:rsidRDefault="59228E28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225925CE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1</w:t>
            </w:r>
            <w:r w:rsidR="580DF6C7" w:rsidRPr="225925CE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492" w:type="dxa"/>
          </w:tcPr>
          <w:p w14:paraId="47635970" w14:textId="5520D0AB" w:rsidR="0CB2192D" w:rsidRDefault="0CB2192D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22</w:t>
            </w:r>
          </w:p>
        </w:tc>
      </w:tr>
      <w:tr w:rsidR="00C66970" w:rsidRPr="00772681" w14:paraId="0D8CE9C9" w14:textId="77777777" w:rsidTr="225925CE">
        <w:trPr>
          <w:trHeight w:val="360"/>
        </w:trPr>
        <w:tc>
          <w:tcPr>
            <w:tcW w:w="1466" w:type="dxa"/>
            <w:noWrap/>
            <w:hideMark/>
          </w:tcPr>
          <w:p w14:paraId="33CC87E2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1157268</w:t>
            </w:r>
          </w:p>
        </w:tc>
        <w:tc>
          <w:tcPr>
            <w:tcW w:w="1305" w:type="dxa"/>
            <w:noWrap/>
            <w:hideMark/>
          </w:tcPr>
          <w:p w14:paraId="115EBAAC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338141</w:t>
            </w:r>
          </w:p>
        </w:tc>
        <w:tc>
          <w:tcPr>
            <w:tcW w:w="945" w:type="dxa"/>
            <w:noWrap/>
            <w:hideMark/>
          </w:tcPr>
          <w:p w14:paraId="2C777B35" w14:textId="671D9D8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16</w:t>
            </w:r>
          </w:p>
        </w:tc>
        <w:tc>
          <w:tcPr>
            <w:tcW w:w="1139" w:type="dxa"/>
            <w:noWrap/>
            <w:hideMark/>
          </w:tcPr>
          <w:p w14:paraId="479B673D" w14:textId="72F4DC7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22DCC185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081" w:type="dxa"/>
            <w:noWrap/>
            <w:hideMark/>
          </w:tcPr>
          <w:p w14:paraId="4EBE4672" w14:textId="5F55753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9</w:t>
            </w:r>
          </w:p>
        </w:tc>
        <w:tc>
          <w:tcPr>
            <w:tcW w:w="1957" w:type="dxa"/>
            <w:noWrap/>
            <w:hideMark/>
          </w:tcPr>
          <w:p w14:paraId="6DF18302" w14:textId="0D49F89E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26E3CA26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  <w:r w:rsidR="134858CA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4-1.25)</w:t>
            </w:r>
          </w:p>
        </w:tc>
        <w:tc>
          <w:tcPr>
            <w:tcW w:w="1232" w:type="dxa"/>
          </w:tcPr>
          <w:p w14:paraId="24BEFB7D" w14:textId="4F40EB02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0</w:t>
            </w:r>
            <w:r w:rsidR="2EE96FEB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953" w:type="dxa"/>
          </w:tcPr>
          <w:p w14:paraId="19F14E3C" w14:textId="0E2BC391" w:rsidR="00C66970" w:rsidRPr="00702583" w:rsidRDefault="6D65C772" w:rsidP="1A03A3A9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7 (0.</w:t>
            </w:r>
            <w:r w:rsidR="253C5C2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</w:t>
            </w:r>
            <w:r w:rsidR="0C14424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46D4F7F0" w14:textId="3FEC8565" w:rsidR="6EF3BE2A" w:rsidRDefault="6EF3BE2A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9</w:t>
            </w:r>
          </w:p>
        </w:tc>
        <w:tc>
          <w:tcPr>
            <w:tcW w:w="1492" w:type="dxa"/>
          </w:tcPr>
          <w:p w14:paraId="36B0FD07" w14:textId="668631F2" w:rsidR="34AE9CCF" w:rsidRDefault="34AE9CCF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3</w:t>
            </w:r>
          </w:p>
        </w:tc>
      </w:tr>
      <w:tr w:rsidR="00C66970" w:rsidRPr="00772681" w14:paraId="34412F1D" w14:textId="77777777" w:rsidTr="225925CE">
        <w:trPr>
          <w:trHeight w:val="300"/>
        </w:trPr>
        <w:tc>
          <w:tcPr>
            <w:tcW w:w="1466" w:type="dxa"/>
            <w:noWrap/>
            <w:hideMark/>
          </w:tcPr>
          <w:p w14:paraId="639DE6C7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35379740</w:t>
            </w:r>
          </w:p>
        </w:tc>
        <w:tc>
          <w:tcPr>
            <w:tcW w:w="1305" w:type="dxa"/>
            <w:noWrap/>
            <w:hideMark/>
          </w:tcPr>
          <w:p w14:paraId="0148297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392838</w:t>
            </w:r>
          </w:p>
        </w:tc>
        <w:tc>
          <w:tcPr>
            <w:tcW w:w="945" w:type="dxa"/>
            <w:noWrap/>
            <w:hideMark/>
          </w:tcPr>
          <w:p w14:paraId="620C4B8F" w14:textId="34CB14B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53</w:t>
            </w:r>
          </w:p>
        </w:tc>
        <w:tc>
          <w:tcPr>
            <w:tcW w:w="1139" w:type="dxa"/>
            <w:noWrap/>
            <w:hideMark/>
          </w:tcPr>
          <w:p w14:paraId="24F2323B" w14:textId="3FE6087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5</w:t>
            </w:r>
            <w:r w:rsidR="692953C0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6FDBD3FC" w14:textId="5C7BE8B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8</w:t>
            </w:r>
          </w:p>
        </w:tc>
        <w:tc>
          <w:tcPr>
            <w:tcW w:w="1957" w:type="dxa"/>
            <w:noWrap/>
            <w:hideMark/>
          </w:tcPr>
          <w:p w14:paraId="774AE77D" w14:textId="59EE6A6F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</w:t>
            </w:r>
            <w:r w:rsidR="670EADD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2-1.54)</w:t>
            </w:r>
          </w:p>
        </w:tc>
        <w:tc>
          <w:tcPr>
            <w:tcW w:w="1232" w:type="dxa"/>
          </w:tcPr>
          <w:p w14:paraId="3E1B6E3F" w14:textId="7C422BE3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57D077B9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953" w:type="dxa"/>
          </w:tcPr>
          <w:p w14:paraId="3A092AA5" w14:textId="79AFFB8D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7 (0.38-2.00)</w:t>
            </w:r>
          </w:p>
        </w:tc>
        <w:tc>
          <w:tcPr>
            <w:tcW w:w="1425" w:type="dxa"/>
          </w:tcPr>
          <w:p w14:paraId="7B8B0F61" w14:textId="537BA1FD" w:rsidR="7EAFAD43" w:rsidRDefault="7EAFAD43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5</w:t>
            </w:r>
          </w:p>
        </w:tc>
        <w:tc>
          <w:tcPr>
            <w:tcW w:w="1492" w:type="dxa"/>
          </w:tcPr>
          <w:p w14:paraId="45852BCF" w14:textId="3E6B8B58" w:rsidR="2AB6B4ED" w:rsidRDefault="2AB6B4ED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3</w:t>
            </w:r>
          </w:p>
        </w:tc>
      </w:tr>
      <w:tr w:rsidR="00C66970" w:rsidRPr="00772681" w14:paraId="009B47C1" w14:textId="77777777" w:rsidTr="225925CE">
        <w:trPr>
          <w:trHeight w:val="330"/>
        </w:trPr>
        <w:tc>
          <w:tcPr>
            <w:tcW w:w="1466" w:type="dxa"/>
            <w:noWrap/>
            <w:hideMark/>
          </w:tcPr>
          <w:p w14:paraId="42479192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031068</w:t>
            </w:r>
          </w:p>
        </w:tc>
        <w:tc>
          <w:tcPr>
            <w:tcW w:w="1305" w:type="dxa"/>
            <w:noWrap/>
            <w:hideMark/>
          </w:tcPr>
          <w:p w14:paraId="45E4D48F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420778</w:t>
            </w:r>
          </w:p>
        </w:tc>
        <w:tc>
          <w:tcPr>
            <w:tcW w:w="945" w:type="dxa"/>
            <w:noWrap/>
            <w:hideMark/>
          </w:tcPr>
          <w:p w14:paraId="74E714DC" w14:textId="58C4B48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0</w:t>
            </w:r>
            <w:r w:rsidR="58F6DB16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0677CD40" w14:textId="14253824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0</w:t>
            </w:r>
            <w:r w:rsidR="130D324A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6B2A6DDB" w14:textId="7191556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</w:t>
            </w:r>
            <w:r w:rsidR="653340F3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957" w:type="dxa"/>
            <w:noWrap/>
            <w:hideMark/>
          </w:tcPr>
          <w:p w14:paraId="72D59D27" w14:textId="28131059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9</w:t>
            </w:r>
            <w:r w:rsidR="2B2A77EA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0-1.22)</w:t>
            </w:r>
          </w:p>
        </w:tc>
        <w:tc>
          <w:tcPr>
            <w:tcW w:w="1232" w:type="dxa"/>
          </w:tcPr>
          <w:p w14:paraId="330F5052" w14:textId="610857B5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7</w:t>
            </w:r>
          </w:p>
        </w:tc>
        <w:tc>
          <w:tcPr>
            <w:tcW w:w="1953" w:type="dxa"/>
          </w:tcPr>
          <w:p w14:paraId="065D2414" w14:textId="778241EE" w:rsidR="00C66970" w:rsidRPr="00702583" w:rsidRDefault="67836330" w:rsidP="1A03A3A9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424AE97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</w:t>
            </w:r>
            <w:r w:rsidR="6F0299E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47)</w:t>
            </w:r>
          </w:p>
        </w:tc>
        <w:tc>
          <w:tcPr>
            <w:tcW w:w="1425" w:type="dxa"/>
          </w:tcPr>
          <w:p w14:paraId="50C97849" w14:textId="62E811DF" w:rsidR="226AF2F1" w:rsidRDefault="226AF2F1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0</w:t>
            </w:r>
          </w:p>
        </w:tc>
        <w:tc>
          <w:tcPr>
            <w:tcW w:w="1492" w:type="dxa"/>
          </w:tcPr>
          <w:p w14:paraId="5CCBDC54" w14:textId="79C1C428" w:rsidR="719594DE" w:rsidRDefault="719594DE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9</w:t>
            </w:r>
          </w:p>
        </w:tc>
      </w:tr>
      <w:tr w:rsidR="00C66970" w:rsidRPr="00772681" w14:paraId="140B9989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45024946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031070</w:t>
            </w:r>
          </w:p>
        </w:tc>
        <w:tc>
          <w:tcPr>
            <w:tcW w:w="1305" w:type="dxa"/>
            <w:noWrap/>
            <w:hideMark/>
          </w:tcPr>
          <w:p w14:paraId="464A6D6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420885</w:t>
            </w:r>
          </w:p>
        </w:tc>
        <w:tc>
          <w:tcPr>
            <w:tcW w:w="945" w:type="dxa"/>
            <w:noWrap/>
            <w:hideMark/>
          </w:tcPr>
          <w:p w14:paraId="24629944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0.199</w:t>
            </w:r>
          </w:p>
        </w:tc>
        <w:tc>
          <w:tcPr>
            <w:tcW w:w="1139" w:type="dxa"/>
            <w:noWrap/>
            <w:hideMark/>
          </w:tcPr>
          <w:p w14:paraId="1744F9F4" w14:textId="0F092D98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01</w:t>
            </w:r>
          </w:p>
        </w:tc>
        <w:tc>
          <w:tcPr>
            <w:tcW w:w="1081" w:type="dxa"/>
            <w:noWrap/>
            <w:hideMark/>
          </w:tcPr>
          <w:p w14:paraId="23AD4D43" w14:textId="208DA98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0</w:t>
            </w:r>
          </w:p>
        </w:tc>
        <w:tc>
          <w:tcPr>
            <w:tcW w:w="1957" w:type="dxa"/>
            <w:noWrap/>
            <w:hideMark/>
          </w:tcPr>
          <w:p w14:paraId="6DF1B88E" w14:textId="30AB0ABB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54001A6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="4E956B4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</w:t>
            </w:r>
            <w:r w:rsidR="6C9E8C1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0</w:t>
            </w:r>
            <w:r w:rsidR="4E956B4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</w:t>
            </w:r>
            <w:r w:rsidR="07D4D1F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="4E956B4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7DA69632" w14:textId="00982CA2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</w:t>
            </w:r>
            <w:r w:rsidR="4449CF8A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953" w:type="dxa"/>
          </w:tcPr>
          <w:p w14:paraId="2E32D521" w14:textId="7E9A1620" w:rsidR="00C66970" w:rsidRPr="00702583" w:rsidRDefault="6DE9F994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0151AC8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60-1.4</w:t>
            </w:r>
            <w:r w:rsidR="048ECEBE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7F4A32C1" w14:textId="16051D4F" w:rsidR="110B1605" w:rsidRDefault="110B1605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1492" w:type="dxa"/>
          </w:tcPr>
          <w:p w14:paraId="0327C387" w14:textId="2868A156" w:rsidR="7F997453" w:rsidRDefault="7F997453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8</w:t>
            </w:r>
          </w:p>
        </w:tc>
      </w:tr>
      <w:tr w:rsidR="00C66970" w:rsidRPr="00772681" w14:paraId="10B480AC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7F4F9281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3811315</w:t>
            </w:r>
          </w:p>
        </w:tc>
        <w:tc>
          <w:tcPr>
            <w:tcW w:w="1305" w:type="dxa"/>
            <w:noWrap/>
            <w:hideMark/>
          </w:tcPr>
          <w:p w14:paraId="35EDACA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499870</w:t>
            </w:r>
          </w:p>
        </w:tc>
        <w:tc>
          <w:tcPr>
            <w:tcW w:w="945" w:type="dxa"/>
            <w:noWrap/>
            <w:hideMark/>
          </w:tcPr>
          <w:p w14:paraId="7EC622F1" w14:textId="6E41FA1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1</w:t>
            </w:r>
            <w:r w:rsidR="753D379B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736510F4" w14:textId="0B9CB9F1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9</w:t>
            </w:r>
            <w:r w:rsidR="348BF692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7CCC4D16" w14:textId="5B055E32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2</w:t>
            </w:r>
          </w:p>
        </w:tc>
        <w:tc>
          <w:tcPr>
            <w:tcW w:w="1957" w:type="dxa"/>
            <w:noWrap/>
            <w:hideMark/>
          </w:tcPr>
          <w:p w14:paraId="226BFB74" w14:textId="151A630D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18 (0.90-1.55)</w:t>
            </w:r>
          </w:p>
        </w:tc>
        <w:tc>
          <w:tcPr>
            <w:tcW w:w="1232" w:type="dxa"/>
          </w:tcPr>
          <w:p w14:paraId="2C10829E" w14:textId="32BA40B1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2</w:t>
            </w:r>
          </w:p>
        </w:tc>
        <w:tc>
          <w:tcPr>
            <w:tcW w:w="1953" w:type="dxa"/>
          </w:tcPr>
          <w:p w14:paraId="754D5414" w14:textId="5AB18606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4E97233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5</w:t>
            </w:r>
            <w:r w:rsidR="1E18E38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6</w:t>
            </w:r>
            <w:r w:rsidR="25FF6D3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61A9F52D" w14:textId="1042B715" w:rsidR="68048AE2" w:rsidRDefault="68048AE2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4</w:t>
            </w:r>
          </w:p>
        </w:tc>
        <w:tc>
          <w:tcPr>
            <w:tcW w:w="1492" w:type="dxa"/>
          </w:tcPr>
          <w:p w14:paraId="24631FD7" w14:textId="4D32FBB5" w:rsidR="53CF2C84" w:rsidRDefault="53CF2C84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5</w:t>
            </w:r>
          </w:p>
        </w:tc>
      </w:tr>
      <w:tr w:rsidR="00C66970" w:rsidRPr="00772681" w14:paraId="7AB08C20" w14:textId="77777777" w:rsidTr="225925CE">
        <w:trPr>
          <w:trHeight w:val="300"/>
        </w:trPr>
        <w:tc>
          <w:tcPr>
            <w:tcW w:w="1466" w:type="dxa"/>
            <w:noWrap/>
            <w:hideMark/>
          </w:tcPr>
          <w:p w14:paraId="3E8BDFA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lastRenderedPageBreak/>
              <w:t>rs8022660</w:t>
            </w:r>
          </w:p>
        </w:tc>
        <w:tc>
          <w:tcPr>
            <w:tcW w:w="1305" w:type="dxa"/>
            <w:noWrap/>
            <w:hideMark/>
          </w:tcPr>
          <w:p w14:paraId="169090F4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535262</w:t>
            </w:r>
          </w:p>
        </w:tc>
        <w:tc>
          <w:tcPr>
            <w:tcW w:w="945" w:type="dxa"/>
            <w:noWrap/>
            <w:hideMark/>
          </w:tcPr>
          <w:p w14:paraId="6B98DA30" w14:textId="25F1A85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9</w:t>
            </w:r>
            <w:r w:rsidR="151E854D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39" w:type="dxa"/>
            <w:noWrap/>
            <w:hideMark/>
          </w:tcPr>
          <w:p w14:paraId="112DBBF8" w14:textId="7A438C8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9</w:t>
            </w:r>
            <w:r w:rsidR="6A75165E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5E028866" w14:textId="38F7A4A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9</w:t>
            </w:r>
          </w:p>
        </w:tc>
        <w:tc>
          <w:tcPr>
            <w:tcW w:w="1957" w:type="dxa"/>
            <w:noWrap/>
            <w:hideMark/>
          </w:tcPr>
          <w:p w14:paraId="2CE0A1DB" w14:textId="13CD6DDC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2709925C"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</w:t>
            </w:r>
            <w:r w:rsidR="205ADE77"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  <w:r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-1.1</w:t>
            </w:r>
            <w:r w:rsidR="598BD558"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5F85701D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678E7B6" w14:textId="3B1B59DA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66</w:t>
            </w:r>
          </w:p>
        </w:tc>
        <w:tc>
          <w:tcPr>
            <w:tcW w:w="1953" w:type="dxa"/>
          </w:tcPr>
          <w:p w14:paraId="51AF9BAB" w14:textId="15452591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7616D95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6</w:t>
            </w:r>
            <w:r w:rsidR="5BA6DB1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6)</w:t>
            </w:r>
          </w:p>
        </w:tc>
        <w:tc>
          <w:tcPr>
            <w:tcW w:w="1425" w:type="dxa"/>
          </w:tcPr>
          <w:p w14:paraId="09267220" w14:textId="3090ADE5" w:rsidR="769F6DA7" w:rsidRDefault="769F6DA7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2</w:t>
            </w:r>
          </w:p>
        </w:tc>
        <w:tc>
          <w:tcPr>
            <w:tcW w:w="1492" w:type="dxa"/>
          </w:tcPr>
          <w:p w14:paraId="6257BC5C" w14:textId="2265DE2F" w:rsidR="0115BA55" w:rsidRDefault="0115BA55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7</w:t>
            </w:r>
          </w:p>
        </w:tc>
      </w:tr>
      <w:tr w:rsidR="00C66970" w:rsidRPr="00772681" w14:paraId="4E086935" w14:textId="77777777" w:rsidTr="225925CE">
        <w:trPr>
          <w:trHeight w:val="300"/>
        </w:trPr>
        <w:tc>
          <w:tcPr>
            <w:tcW w:w="1466" w:type="dxa"/>
            <w:noWrap/>
            <w:hideMark/>
          </w:tcPr>
          <w:p w14:paraId="54DDA70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891256</w:t>
            </w:r>
          </w:p>
        </w:tc>
        <w:tc>
          <w:tcPr>
            <w:tcW w:w="1305" w:type="dxa"/>
            <w:noWrap/>
            <w:hideMark/>
          </w:tcPr>
          <w:p w14:paraId="24A78C8D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545787</w:t>
            </w:r>
          </w:p>
        </w:tc>
        <w:tc>
          <w:tcPr>
            <w:tcW w:w="945" w:type="dxa"/>
            <w:noWrap/>
            <w:hideMark/>
          </w:tcPr>
          <w:p w14:paraId="63752859" w14:textId="64127EE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80</w:t>
            </w:r>
          </w:p>
        </w:tc>
        <w:tc>
          <w:tcPr>
            <w:tcW w:w="1139" w:type="dxa"/>
            <w:noWrap/>
            <w:hideMark/>
          </w:tcPr>
          <w:p w14:paraId="28192144" w14:textId="28A7D98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6</w:t>
            </w:r>
            <w:r w:rsidR="7E6B228F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4BAF2685" w14:textId="00416A5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5</w:t>
            </w:r>
            <w:r w:rsidR="3E78DD32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957" w:type="dxa"/>
            <w:noWrap/>
            <w:hideMark/>
          </w:tcPr>
          <w:p w14:paraId="2AA1D1BF" w14:textId="58B65690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</w:t>
            </w:r>
            <w:r w:rsidR="6B90DBC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</w:t>
            </w:r>
            <w:r w:rsidR="5D86627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8</w:t>
            </w:r>
            <w:r w:rsidR="092B520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="5D86627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4)</w:t>
            </w:r>
          </w:p>
        </w:tc>
        <w:tc>
          <w:tcPr>
            <w:tcW w:w="1232" w:type="dxa"/>
          </w:tcPr>
          <w:p w14:paraId="130EDBC1" w14:textId="15CA89C1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</w:t>
            </w:r>
            <w:r w:rsidR="49C0A3F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953" w:type="dxa"/>
          </w:tcPr>
          <w:p w14:paraId="0C50080F" w14:textId="5A9CDB7C" w:rsidR="003049A3" w:rsidRPr="00702583" w:rsidRDefault="598566D3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0 (0.6</w:t>
            </w:r>
            <w:r w:rsidR="74C5C836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</w:t>
            </w:r>
            <w:r w:rsidR="3985DF2B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7E58D209" w14:textId="45FF2E26" w:rsidR="3FBA094D" w:rsidRDefault="3FBA094D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0</w:t>
            </w:r>
          </w:p>
        </w:tc>
        <w:tc>
          <w:tcPr>
            <w:tcW w:w="1492" w:type="dxa"/>
          </w:tcPr>
          <w:p w14:paraId="1C7BFFE2" w14:textId="0BCE3F57" w:rsidR="15A01CF6" w:rsidRDefault="15A01CF6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4</w:t>
            </w:r>
          </w:p>
        </w:tc>
      </w:tr>
      <w:tr w:rsidR="00C66970" w:rsidRPr="00772681" w14:paraId="59F7CCDA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36A14CBE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7183131</w:t>
            </w:r>
          </w:p>
        </w:tc>
        <w:tc>
          <w:tcPr>
            <w:tcW w:w="1305" w:type="dxa"/>
            <w:noWrap/>
            <w:hideMark/>
          </w:tcPr>
          <w:p w14:paraId="667723E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562099</w:t>
            </w:r>
          </w:p>
        </w:tc>
        <w:tc>
          <w:tcPr>
            <w:tcW w:w="945" w:type="dxa"/>
            <w:noWrap/>
            <w:hideMark/>
          </w:tcPr>
          <w:p w14:paraId="683516AB" w14:textId="21EAE965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</w:t>
            </w:r>
            <w:r w:rsidR="57EEE1AD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139" w:type="dxa"/>
            <w:noWrap/>
            <w:hideMark/>
          </w:tcPr>
          <w:p w14:paraId="424F225E" w14:textId="7CF18CBB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2</w:t>
            </w:r>
            <w:r w:rsidR="3FF359B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081" w:type="dxa"/>
            <w:noWrap/>
            <w:hideMark/>
          </w:tcPr>
          <w:p w14:paraId="5310CE0E" w14:textId="02AEA85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610276E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957" w:type="dxa"/>
            <w:noWrap/>
            <w:hideMark/>
          </w:tcPr>
          <w:p w14:paraId="113D767C" w14:textId="0D145359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0.90 </w:t>
            </w:r>
            <w:r w:rsidR="2446DFC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</w:t>
            </w:r>
            <w:r w:rsidR="7492575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0</w:t>
            </w:r>
            <w:r w:rsidR="2446DFC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64)</w:t>
            </w:r>
          </w:p>
        </w:tc>
        <w:tc>
          <w:tcPr>
            <w:tcW w:w="1232" w:type="dxa"/>
          </w:tcPr>
          <w:p w14:paraId="7F76630C" w14:textId="7F7935FC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2</w:t>
            </w:r>
          </w:p>
        </w:tc>
        <w:tc>
          <w:tcPr>
            <w:tcW w:w="1953" w:type="dxa"/>
          </w:tcPr>
          <w:p w14:paraId="050B3AD0" w14:textId="24D0E213" w:rsidR="00C66970" w:rsidRPr="00702583" w:rsidRDefault="4A02046E" w:rsidP="1A03A3A9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6 (0.</w:t>
            </w:r>
            <w:r w:rsidR="555F12D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3.78)</w:t>
            </w:r>
          </w:p>
        </w:tc>
        <w:tc>
          <w:tcPr>
            <w:tcW w:w="1425" w:type="dxa"/>
          </w:tcPr>
          <w:p w14:paraId="577C4081" w14:textId="13F41135" w:rsidR="6C6FBEB4" w:rsidRDefault="6C6FBEB4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8</w:t>
            </w:r>
          </w:p>
        </w:tc>
        <w:tc>
          <w:tcPr>
            <w:tcW w:w="1492" w:type="dxa"/>
          </w:tcPr>
          <w:p w14:paraId="75A9CC2B" w14:textId="1F52B89C" w:rsidR="6CECEB9C" w:rsidRDefault="6CECEB9C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20</w:t>
            </w:r>
          </w:p>
        </w:tc>
      </w:tr>
      <w:tr w:rsidR="00C66970" w:rsidRPr="00772681" w14:paraId="74A267D3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14B7C6E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1628824</w:t>
            </w:r>
          </w:p>
        </w:tc>
        <w:tc>
          <w:tcPr>
            <w:tcW w:w="1305" w:type="dxa"/>
            <w:noWrap/>
            <w:hideMark/>
          </w:tcPr>
          <w:p w14:paraId="4B7C746B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580762</w:t>
            </w:r>
          </w:p>
        </w:tc>
        <w:tc>
          <w:tcPr>
            <w:tcW w:w="945" w:type="dxa"/>
            <w:noWrap/>
            <w:hideMark/>
          </w:tcPr>
          <w:p w14:paraId="05DB5032" w14:textId="5BE37165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13</w:t>
            </w:r>
          </w:p>
        </w:tc>
        <w:tc>
          <w:tcPr>
            <w:tcW w:w="1139" w:type="dxa"/>
            <w:noWrap/>
            <w:hideMark/>
          </w:tcPr>
          <w:p w14:paraId="12933CDC" w14:textId="4A1FC6CE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</w:t>
            </w:r>
            <w:r w:rsidR="21AB3860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081" w:type="dxa"/>
            <w:noWrap/>
            <w:hideMark/>
          </w:tcPr>
          <w:p w14:paraId="2607D75F" w14:textId="2E6780C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7A3B375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957" w:type="dxa"/>
            <w:noWrap/>
            <w:hideMark/>
          </w:tcPr>
          <w:p w14:paraId="339B934F" w14:textId="3CB560B8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7</w:t>
            </w:r>
            <w:r w:rsidR="2F7679D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2-1.15)</w:t>
            </w:r>
          </w:p>
        </w:tc>
        <w:tc>
          <w:tcPr>
            <w:tcW w:w="1232" w:type="dxa"/>
          </w:tcPr>
          <w:p w14:paraId="2C774C98" w14:textId="41693B0E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</w:t>
            </w:r>
            <w:r w:rsidR="27F9A51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953" w:type="dxa"/>
          </w:tcPr>
          <w:p w14:paraId="6B965A47" w14:textId="2FCCC2EC" w:rsidR="00C66970" w:rsidRPr="00702583" w:rsidRDefault="359D71AD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</w:t>
            </w:r>
            <w:r w:rsidR="53CC379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</w:t>
            </w:r>
            <w:r w:rsidR="4CEA818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52)</w:t>
            </w:r>
          </w:p>
        </w:tc>
        <w:tc>
          <w:tcPr>
            <w:tcW w:w="1425" w:type="dxa"/>
          </w:tcPr>
          <w:p w14:paraId="3D00C7E7" w14:textId="00FB6065" w:rsidR="58125FD3" w:rsidRDefault="58125FD3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1492" w:type="dxa"/>
          </w:tcPr>
          <w:p w14:paraId="1D0A1E2F" w14:textId="2648BB12" w:rsidR="04C099DA" w:rsidRDefault="04C099DA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7</w:t>
            </w:r>
          </w:p>
        </w:tc>
      </w:tr>
      <w:tr w:rsidR="00C66970" w:rsidRPr="00772681" w14:paraId="1E427D5A" w14:textId="77777777" w:rsidTr="225925CE">
        <w:trPr>
          <w:trHeight w:val="360"/>
        </w:trPr>
        <w:tc>
          <w:tcPr>
            <w:tcW w:w="1466" w:type="dxa"/>
            <w:noWrap/>
            <w:hideMark/>
          </w:tcPr>
          <w:p w14:paraId="690F4A28" w14:textId="77777777" w:rsidR="00C66970" w:rsidRPr="00772681" w:rsidRDefault="00C66970" w:rsidP="772D36B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772D36B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nb-NO"/>
              </w:rPr>
              <w:t>rs17255510</w:t>
            </w:r>
          </w:p>
        </w:tc>
        <w:tc>
          <w:tcPr>
            <w:tcW w:w="1305" w:type="dxa"/>
            <w:noWrap/>
            <w:hideMark/>
          </w:tcPr>
          <w:p w14:paraId="76438F87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662856</w:t>
            </w:r>
          </w:p>
        </w:tc>
        <w:tc>
          <w:tcPr>
            <w:tcW w:w="945" w:type="dxa"/>
            <w:noWrap/>
            <w:hideMark/>
          </w:tcPr>
          <w:p w14:paraId="1087B0B4" w14:textId="1F7BB2E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</w:t>
            </w:r>
            <w:r w:rsidR="4FE5F8CD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139" w:type="dxa"/>
            <w:noWrap/>
            <w:hideMark/>
          </w:tcPr>
          <w:p w14:paraId="21D47BA7" w14:textId="5ACAB274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34</w:t>
            </w:r>
          </w:p>
        </w:tc>
        <w:tc>
          <w:tcPr>
            <w:tcW w:w="1081" w:type="dxa"/>
            <w:noWrap/>
            <w:hideMark/>
          </w:tcPr>
          <w:p w14:paraId="76463266" w14:textId="5152611E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2</w:t>
            </w:r>
          </w:p>
        </w:tc>
        <w:tc>
          <w:tcPr>
            <w:tcW w:w="1957" w:type="dxa"/>
            <w:noWrap/>
            <w:hideMark/>
          </w:tcPr>
          <w:p w14:paraId="404CDB8E" w14:textId="337321BF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2</w:t>
            </w:r>
            <w:r w:rsidR="3C62B556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5-1.1</w:t>
            </w:r>
            <w:r w:rsidR="33D6BF2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="3C62B556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1EF8B781" w14:textId="40443A76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6</w:t>
            </w:r>
          </w:p>
        </w:tc>
        <w:tc>
          <w:tcPr>
            <w:tcW w:w="1953" w:type="dxa"/>
          </w:tcPr>
          <w:p w14:paraId="511F3AB7" w14:textId="6DE505FD" w:rsidR="00C66970" w:rsidRPr="00702583" w:rsidRDefault="56CF3136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</w:t>
            </w:r>
            <w:r w:rsidR="789E75C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56-1.3</w:t>
            </w:r>
            <w:r w:rsidR="34B1857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5FCB9205" w14:textId="3F9623DF" w:rsidR="5E285017" w:rsidRDefault="5E285017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0</w:t>
            </w:r>
          </w:p>
        </w:tc>
        <w:tc>
          <w:tcPr>
            <w:tcW w:w="1492" w:type="dxa"/>
          </w:tcPr>
          <w:p w14:paraId="347D7963" w14:textId="059F9CA4" w:rsidR="0285202C" w:rsidRDefault="0285202C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2</w:t>
            </w:r>
          </w:p>
        </w:tc>
      </w:tr>
      <w:tr w:rsidR="00C66970" w:rsidRPr="00772681" w14:paraId="0AA6D19D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1B5837FC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001022</w:t>
            </w:r>
          </w:p>
        </w:tc>
        <w:tc>
          <w:tcPr>
            <w:tcW w:w="1305" w:type="dxa"/>
            <w:noWrap/>
            <w:hideMark/>
          </w:tcPr>
          <w:p w14:paraId="2203536A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757266</w:t>
            </w:r>
          </w:p>
        </w:tc>
        <w:tc>
          <w:tcPr>
            <w:tcW w:w="945" w:type="dxa"/>
            <w:noWrap/>
            <w:hideMark/>
          </w:tcPr>
          <w:p w14:paraId="437FFAE7" w14:textId="363D70D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4</w:t>
            </w:r>
            <w:r w:rsidR="0F6B756C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139" w:type="dxa"/>
            <w:noWrap/>
            <w:hideMark/>
          </w:tcPr>
          <w:p w14:paraId="48B8A01D" w14:textId="3E4164C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</w:t>
            </w:r>
            <w:r w:rsidR="72E9BDD6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0</w:t>
            </w:r>
          </w:p>
        </w:tc>
        <w:tc>
          <w:tcPr>
            <w:tcW w:w="1081" w:type="dxa"/>
            <w:noWrap/>
            <w:hideMark/>
          </w:tcPr>
          <w:p w14:paraId="510561BA" w14:textId="1B38899E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4</w:t>
            </w:r>
          </w:p>
        </w:tc>
        <w:tc>
          <w:tcPr>
            <w:tcW w:w="1957" w:type="dxa"/>
            <w:noWrap/>
            <w:hideMark/>
          </w:tcPr>
          <w:p w14:paraId="369E1C62" w14:textId="3EEE9FBB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21</w:t>
            </w:r>
            <w:r w:rsidR="392FA4A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</w:t>
            </w:r>
            <w:r w:rsidR="2F838F5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392FA4A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8</w:t>
            </w:r>
            <w:r w:rsidR="620A948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="392FA4A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BFB0F47" w14:textId="39339B55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1807B36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953" w:type="dxa"/>
          </w:tcPr>
          <w:p w14:paraId="39507054" w14:textId="4B92DE6B" w:rsidR="00C66970" w:rsidRPr="00702583" w:rsidRDefault="3621A3CF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71779A4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0</w:t>
            </w:r>
            <w:r w:rsidR="164F189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71779A4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4</w:t>
            </w:r>
            <w:r w:rsidR="28B87B9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="71779A4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2.3</w:t>
            </w:r>
            <w:r w:rsidR="2F9B491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="71779A4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4DCB383F" w14:textId="642B181B" w:rsidR="28E2A3ED" w:rsidRDefault="28E2A3ED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20</w:t>
            </w:r>
          </w:p>
        </w:tc>
        <w:tc>
          <w:tcPr>
            <w:tcW w:w="1492" w:type="dxa"/>
          </w:tcPr>
          <w:p w14:paraId="5D338D68" w14:textId="7E305DDC" w:rsidR="533AD5D6" w:rsidRDefault="533AD5D6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7</w:t>
            </w:r>
          </w:p>
        </w:tc>
      </w:tr>
      <w:tr w:rsidR="00C66970" w:rsidRPr="00772681" w14:paraId="79C934F2" w14:textId="77777777" w:rsidTr="225925CE">
        <w:trPr>
          <w:trHeight w:val="360"/>
        </w:trPr>
        <w:tc>
          <w:tcPr>
            <w:tcW w:w="1466" w:type="dxa"/>
            <w:noWrap/>
            <w:hideMark/>
          </w:tcPr>
          <w:p w14:paraId="52C1D883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1626312</w:t>
            </w:r>
          </w:p>
        </w:tc>
        <w:tc>
          <w:tcPr>
            <w:tcW w:w="1305" w:type="dxa"/>
            <w:noWrap/>
            <w:hideMark/>
          </w:tcPr>
          <w:p w14:paraId="3196A4B9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851152</w:t>
            </w:r>
          </w:p>
        </w:tc>
        <w:tc>
          <w:tcPr>
            <w:tcW w:w="945" w:type="dxa"/>
            <w:noWrap/>
            <w:hideMark/>
          </w:tcPr>
          <w:p w14:paraId="0E6F9056" w14:textId="24FC6E0D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7</w:t>
            </w:r>
            <w:r w:rsidR="0587CC3B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39" w:type="dxa"/>
            <w:noWrap/>
            <w:hideMark/>
          </w:tcPr>
          <w:p w14:paraId="3EF84648" w14:textId="7605811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05</w:t>
            </w:r>
            <w:r w:rsidR="6ECA88B5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081" w:type="dxa"/>
            <w:noWrap/>
            <w:hideMark/>
          </w:tcPr>
          <w:p w14:paraId="6B66C710" w14:textId="57EB1FA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4C7D5806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0A504FB5" w14:textId="6F3E5FA5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1.29 </w:t>
            </w:r>
            <w:r w:rsidR="752A6E7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9</w:t>
            </w:r>
            <w:r w:rsidR="5D77702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="752A6E7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8</w:t>
            </w:r>
            <w:r w:rsidR="524A242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752A6E7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D63EAB1" w14:textId="2E0E8921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1</w:t>
            </w:r>
            <w:r w:rsidR="579CB94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953" w:type="dxa"/>
          </w:tcPr>
          <w:p w14:paraId="0295336A" w14:textId="41117789" w:rsidR="00C66970" w:rsidRPr="00702583" w:rsidRDefault="6E5FF29C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</w:t>
            </w:r>
            <w:r w:rsidR="74A0193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2</w:t>
            </w:r>
            <w:r w:rsidR="19A2166D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9)</w:t>
            </w:r>
          </w:p>
        </w:tc>
        <w:tc>
          <w:tcPr>
            <w:tcW w:w="1425" w:type="dxa"/>
          </w:tcPr>
          <w:p w14:paraId="64D3870A" w14:textId="339B238C" w:rsidR="635D6477" w:rsidRDefault="635D6477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8</w:t>
            </w:r>
          </w:p>
        </w:tc>
        <w:tc>
          <w:tcPr>
            <w:tcW w:w="1492" w:type="dxa"/>
          </w:tcPr>
          <w:p w14:paraId="53B8FF6B" w14:textId="52906DF9" w:rsidR="46527B6E" w:rsidRDefault="46527B6E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6</w:t>
            </w:r>
          </w:p>
        </w:tc>
      </w:tr>
      <w:tr w:rsidR="00C66970" w:rsidRPr="00772681" w14:paraId="59E7DA17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6AF83350" w14:textId="77777777" w:rsidR="00C66970" w:rsidRPr="00772681" w:rsidRDefault="00C66970" w:rsidP="772D36B0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772D36B0">
              <w:rPr>
                <w:rFonts w:ascii="Calibri" w:eastAsia="Times New Roman" w:hAnsi="Calibri" w:cs="Calibri"/>
                <w:b/>
                <w:bCs/>
                <w:color w:val="000000" w:themeColor="text1"/>
                <w:sz w:val="24"/>
                <w:szCs w:val="24"/>
                <w:lang w:eastAsia="nb-NO"/>
              </w:rPr>
              <w:t>rs11157573</w:t>
            </w:r>
          </w:p>
        </w:tc>
        <w:tc>
          <w:tcPr>
            <w:tcW w:w="1305" w:type="dxa"/>
            <w:noWrap/>
            <w:hideMark/>
          </w:tcPr>
          <w:p w14:paraId="2A596AFF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889777</w:t>
            </w:r>
          </w:p>
        </w:tc>
        <w:tc>
          <w:tcPr>
            <w:tcW w:w="945" w:type="dxa"/>
            <w:noWrap/>
            <w:hideMark/>
          </w:tcPr>
          <w:p w14:paraId="296E5250" w14:textId="03A68AA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1D6E4ED7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80</w:t>
            </w:r>
          </w:p>
        </w:tc>
        <w:tc>
          <w:tcPr>
            <w:tcW w:w="1139" w:type="dxa"/>
            <w:noWrap/>
            <w:hideMark/>
          </w:tcPr>
          <w:p w14:paraId="7EE588D3" w14:textId="1F160AC5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78</w:t>
            </w:r>
          </w:p>
        </w:tc>
        <w:tc>
          <w:tcPr>
            <w:tcW w:w="1081" w:type="dxa"/>
            <w:noWrap/>
            <w:hideMark/>
          </w:tcPr>
          <w:p w14:paraId="3766FAE5" w14:textId="5238F69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9</w:t>
            </w:r>
            <w:r w:rsidR="473B654F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35341C36" w14:textId="4A3BF6AD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1</w:t>
            </w:r>
            <w:r w:rsidR="19E2296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</w:t>
            </w:r>
            <w:r w:rsidR="78DEEEE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19E2296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6)</w:t>
            </w:r>
          </w:p>
        </w:tc>
        <w:tc>
          <w:tcPr>
            <w:tcW w:w="1232" w:type="dxa"/>
          </w:tcPr>
          <w:p w14:paraId="746FAF3A" w14:textId="572A06E2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0</w:t>
            </w:r>
            <w:r w:rsidR="22E37EEB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953" w:type="dxa"/>
          </w:tcPr>
          <w:p w14:paraId="71CBABF6" w14:textId="396DCB4F" w:rsidR="00C66970" w:rsidRPr="00702583" w:rsidRDefault="3621A3CF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4B817F3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46 (0.94-2.26)</w:t>
            </w:r>
          </w:p>
        </w:tc>
        <w:tc>
          <w:tcPr>
            <w:tcW w:w="1425" w:type="dxa"/>
          </w:tcPr>
          <w:p w14:paraId="2FF9B51B" w14:textId="5C5F34D8" w:rsidR="55615052" w:rsidRDefault="55615052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48</w:t>
            </w:r>
          </w:p>
        </w:tc>
        <w:tc>
          <w:tcPr>
            <w:tcW w:w="1492" w:type="dxa"/>
          </w:tcPr>
          <w:p w14:paraId="75AE7B8F" w14:textId="1E193CA1" w:rsidR="4C3F5E35" w:rsidRDefault="4C3F5E35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3</w:t>
            </w:r>
          </w:p>
        </w:tc>
      </w:tr>
      <w:tr w:rsidR="00C66970" w:rsidRPr="00772681" w14:paraId="0F81EC22" w14:textId="77777777" w:rsidTr="225925CE">
        <w:trPr>
          <w:trHeight w:val="300"/>
        </w:trPr>
        <w:tc>
          <w:tcPr>
            <w:tcW w:w="1466" w:type="dxa"/>
            <w:noWrap/>
            <w:hideMark/>
          </w:tcPr>
          <w:p w14:paraId="5398B05C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8021297</w:t>
            </w:r>
          </w:p>
        </w:tc>
        <w:tc>
          <w:tcPr>
            <w:tcW w:w="1305" w:type="dxa"/>
            <w:noWrap/>
            <w:hideMark/>
          </w:tcPr>
          <w:p w14:paraId="50A8A93F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905065</w:t>
            </w:r>
          </w:p>
        </w:tc>
        <w:tc>
          <w:tcPr>
            <w:tcW w:w="945" w:type="dxa"/>
            <w:noWrap/>
            <w:hideMark/>
          </w:tcPr>
          <w:p w14:paraId="3CC1B8AE" w14:textId="228D7C4D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73</w:t>
            </w:r>
          </w:p>
        </w:tc>
        <w:tc>
          <w:tcPr>
            <w:tcW w:w="1139" w:type="dxa"/>
            <w:noWrap/>
            <w:hideMark/>
          </w:tcPr>
          <w:p w14:paraId="2BF448FB" w14:textId="00749E6D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90</w:t>
            </w:r>
          </w:p>
        </w:tc>
        <w:tc>
          <w:tcPr>
            <w:tcW w:w="1081" w:type="dxa"/>
            <w:noWrap/>
            <w:hideMark/>
          </w:tcPr>
          <w:p w14:paraId="52684783" w14:textId="619E018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</w:t>
            </w:r>
            <w:r w:rsidR="696E268C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5C923D08" w14:textId="15C6661F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3 (0.7</w:t>
            </w:r>
            <w:r w:rsidR="526FF76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1</w:t>
            </w:r>
            <w:r w:rsidR="4F18010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1A4B5A2F" w14:textId="67AA6899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51BEA619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953" w:type="dxa"/>
          </w:tcPr>
          <w:p w14:paraId="50963B5A" w14:textId="4DECCE8D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6</w:t>
            </w:r>
            <w:r w:rsidR="65DFDE7E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53-1.09)</w:t>
            </w:r>
          </w:p>
        </w:tc>
        <w:tc>
          <w:tcPr>
            <w:tcW w:w="1425" w:type="dxa"/>
          </w:tcPr>
          <w:p w14:paraId="52E7C080" w14:textId="13665F41" w:rsidR="3F485C73" w:rsidRDefault="3F485C73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3</w:t>
            </w:r>
          </w:p>
        </w:tc>
        <w:tc>
          <w:tcPr>
            <w:tcW w:w="1492" w:type="dxa"/>
          </w:tcPr>
          <w:p w14:paraId="1B44A0AE" w14:textId="4ABF441F" w:rsidR="47437AD1" w:rsidRDefault="47437AD1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5</w:t>
            </w:r>
          </w:p>
        </w:tc>
      </w:tr>
      <w:tr w:rsidR="00C66970" w:rsidRPr="00772681" w14:paraId="691D3C3C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021A30D2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2254272</w:t>
            </w:r>
          </w:p>
        </w:tc>
        <w:tc>
          <w:tcPr>
            <w:tcW w:w="1305" w:type="dxa"/>
            <w:noWrap/>
            <w:hideMark/>
          </w:tcPr>
          <w:p w14:paraId="2B0B97B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2942890</w:t>
            </w:r>
          </w:p>
        </w:tc>
        <w:tc>
          <w:tcPr>
            <w:tcW w:w="945" w:type="dxa"/>
            <w:noWrap/>
            <w:hideMark/>
          </w:tcPr>
          <w:p w14:paraId="5FB89FE6" w14:textId="367136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2</w:t>
            </w:r>
            <w:r w:rsidR="0E8DFA21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39" w:type="dxa"/>
            <w:noWrap/>
            <w:hideMark/>
          </w:tcPr>
          <w:p w14:paraId="47EE2677" w14:textId="3568CB6E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03</w:t>
            </w:r>
          </w:p>
        </w:tc>
        <w:tc>
          <w:tcPr>
            <w:tcW w:w="1081" w:type="dxa"/>
            <w:noWrap/>
            <w:hideMark/>
          </w:tcPr>
          <w:p w14:paraId="177F1B5A" w14:textId="785F3B8D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5</w:t>
            </w:r>
          </w:p>
        </w:tc>
        <w:tc>
          <w:tcPr>
            <w:tcW w:w="1957" w:type="dxa"/>
            <w:noWrap/>
            <w:hideMark/>
          </w:tcPr>
          <w:p w14:paraId="4AEAD9E0" w14:textId="3F16E5AF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9 (0.9</w:t>
            </w:r>
            <w:r w:rsidR="636C5FF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</w:t>
            </w:r>
            <w:r w:rsidR="5149E4C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46B29F0E" w14:textId="12A4145C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06C74B1E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953" w:type="dxa"/>
          </w:tcPr>
          <w:p w14:paraId="22ED5F7F" w14:textId="75146AAA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3</w:t>
            </w:r>
            <w:r w:rsidR="00AD58F2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</w:t>
            </w:r>
            <w:r w:rsidR="1403F80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0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8</w:t>
            </w:r>
            <w:r w:rsidR="58D1F98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62D99787" w14:textId="0E233C60" w:rsidR="15B95FA7" w:rsidRDefault="15B95FA7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7</w:t>
            </w:r>
          </w:p>
        </w:tc>
        <w:tc>
          <w:tcPr>
            <w:tcW w:w="1492" w:type="dxa"/>
          </w:tcPr>
          <w:p w14:paraId="5D791237" w14:textId="0726D7D3" w:rsidR="5E531A45" w:rsidRDefault="5E531A45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3</w:t>
            </w:r>
          </w:p>
        </w:tc>
      </w:tr>
      <w:tr w:rsidR="00C66970" w:rsidRPr="00772681" w14:paraId="0C62E7D8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262C86E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154155</w:t>
            </w:r>
          </w:p>
        </w:tc>
        <w:tc>
          <w:tcPr>
            <w:tcW w:w="1305" w:type="dxa"/>
            <w:noWrap/>
            <w:hideMark/>
          </w:tcPr>
          <w:p w14:paraId="11896AAF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002684</w:t>
            </w:r>
          </w:p>
        </w:tc>
        <w:tc>
          <w:tcPr>
            <w:tcW w:w="945" w:type="dxa"/>
            <w:noWrap/>
            <w:hideMark/>
          </w:tcPr>
          <w:p w14:paraId="70D7141B" w14:textId="5EE5AD3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9</w:t>
            </w:r>
            <w:r w:rsidR="0C8034C3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39" w:type="dxa"/>
            <w:noWrap/>
            <w:hideMark/>
          </w:tcPr>
          <w:p w14:paraId="0C7605B0" w14:textId="0D79EC42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</w:t>
            </w:r>
            <w:r w:rsidR="2DC7FACC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90</w:t>
            </w:r>
          </w:p>
        </w:tc>
        <w:tc>
          <w:tcPr>
            <w:tcW w:w="1081" w:type="dxa"/>
            <w:noWrap/>
            <w:hideMark/>
          </w:tcPr>
          <w:p w14:paraId="02F2B528" w14:textId="5073FFF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69BA4BC3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957" w:type="dxa"/>
            <w:noWrap/>
            <w:hideMark/>
          </w:tcPr>
          <w:p w14:paraId="3B626B82" w14:textId="6E767593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4 (0.84-1.2</w:t>
            </w:r>
            <w:r w:rsidR="76AA0FE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) </w:t>
            </w:r>
          </w:p>
        </w:tc>
        <w:tc>
          <w:tcPr>
            <w:tcW w:w="1232" w:type="dxa"/>
          </w:tcPr>
          <w:p w14:paraId="00DA5274" w14:textId="6DFB2AAF" w:rsidR="00C66970" w:rsidRPr="00772681" w:rsidRDefault="003049A3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5</w:t>
            </w:r>
            <w:r w:rsidR="2C4D7E4A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953" w:type="dxa"/>
          </w:tcPr>
          <w:p w14:paraId="520C57AF" w14:textId="6C261A87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</w:t>
            </w:r>
            <w:r w:rsidR="048675B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5</w:t>
            </w:r>
            <w:r w:rsidR="66981C5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38)</w:t>
            </w:r>
          </w:p>
        </w:tc>
        <w:tc>
          <w:tcPr>
            <w:tcW w:w="1425" w:type="dxa"/>
          </w:tcPr>
          <w:p w14:paraId="4C1FA1D4" w14:textId="3E48E100" w:rsidR="7150FB20" w:rsidRDefault="7150FB20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6</w:t>
            </w:r>
          </w:p>
        </w:tc>
        <w:tc>
          <w:tcPr>
            <w:tcW w:w="1492" w:type="dxa"/>
          </w:tcPr>
          <w:p w14:paraId="3E23CAB5" w14:textId="79607F3C" w:rsidR="0A37A922" w:rsidRDefault="0A37A922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7</w:t>
            </w:r>
          </w:p>
        </w:tc>
      </w:tr>
      <w:tr w:rsidR="00C66970" w:rsidRPr="00772681" w14:paraId="5BE55971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5D6FDAC3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63655</w:t>
            </w:r>
          </w:p>
        </w:tc>
        <w:tc>
          <w:tcPr>
            <w:tcW w:w="1305" w:type="dxa"/>
            <w:noWrap/>
            <w:hideMark/>
          </w:tcPr>
          <w:p w14:paraId="18A5E711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018822</w:t>
            </w:r>
          </w:p>
        </w:tc>
        <w:tc>
          <w:tcPr>
            <w:tcW w:w="945" w:type="dxa"/>
            <w:noWrap/>
            <w:hideMark/>
          </w:tcPr>
          <w:p w14:paraId="307E185C" w14:textId="68E957A9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4</w:t>
            </w:r>
            <w:r w:rsidR="47137C70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39" w:type="dxa"/>
            <w:noWrap/>
            <w:hideMark/>
          </w:tcPr>
          <w:p w14:paraId="2017681F" w14:textId="4692F170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61</w:t>
            </w:r>
          </w:p>
        </w:tc>
        <w:tc>
          <w:tcPr>
            <w:tcW w:w="1081" w:type="dxa"/>
            <w:noWrap/>
            <w:hideMark/>
          </w:tcPr>
          <w:p w14:paraId="77254DC1" w14:textId="7E83B99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27</w:t>
            </w:r>
          </w:p>
        </w:tc>
        <w:tc>
          <w:tcPr>
            <w:tcW w:w="1957" w:type="dxa"/>
            <w:noWrap/>
            <w:hideMark/>
          </w:tcPr>
          <w:p w14:paraId="23F1D6BE" w14:textId="43A0EF8D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</w:t>
            </w:r>
            <w:r w:rsidR="770CBA5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90</w:t>
            </w:r>
            <w:r w:rsidR="60C5DBB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7</w:t>
            </w:r>
            <w:r w:rsidR="4D3C337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="60C5DBB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0</w:t>
            </w:r>
            <w:r w:rsidR="4E2BF74B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="60C5DBB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0019DC3D" w14:textId="71802FA9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7</w:t>
            </w:r>
          </w:p>
        </w:tc>
        <w:tc>
          <w:tcPr>
            <w:tcW w:w="1953" w:type="dxa"/>
          </w:tcPr>
          <w:p w14:paraId="6EA80843" w14:textId="27F9BD17" w:rsidR="00C66970" w:rsidRPr="00702583" w:rsidRDefault="2ACBA3F5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9 (0.65-1.5</w:t>
            </w:r>
            <w:r w:rsidR="6965460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242A9AF9" w14:textId="35094292" w:rsidR="65DF7469" w:rsidRDefault="65DF7469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6</w:t>
            </w:r>
          </w:p>
        </w:tc>
        <w:tc>
          <w:tcPr>
            <w:tcW w:w="1492" w:type="dxa"/>
          </w:tcPr>
          <w:p w14:paraId="7B87C9EA" w14:textId="5EE0AD8C" w:rsidR="3B17A83A" w:rsidRDefault="3B17A83A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3</w:t>
            </w:r>
          </w:p>
        </w:tc>
      </w:tr>
      <w:tr w:rsidR="00C66970" w:rsidRPr="00772681" w14:paraId="1FB6F270" w14:textId="77777777" w:rsidTr="225925CE">
        <w:trPr>
          <w:trHeight w:val="405"/>
        </w:trPr>
        <w:tc>
          <w:tcPr>
            <w:tcW w:w="1466" w:type="dxa"/>
            <w:noWrap/>
            <w:hideMark/>
          </w:tcPr>
          <w:p w14:paraId="4FCCBD1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63656</w:t>
            </w:r>
          </w:p>
        </w:tc>
        <w:tc>
          <w:tcPr>
            <w:tcW w:w="1305" w:type="dxa"/>
            <w:noWrap/>
            <w:hideMark/>
          </w:tcPr>
          <w:p w14:paraId="3B34E9A8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019164</w:t>
            </w:r>
          </w:p>
        </w:tc>
        <w:tc>
          <w:tcPr>
            <w:tcW w:w="945" w:type="dxa"/>
            <w:noWrap/>
            <w:hideMark/>
          </w:tcPr>
          <w:p w14:paraId="0F1C07B6" w14:textId="4494F3C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36</w:t>
            </w:r>
          </w:p>
        </w:tc>
        <w:tc>
          <w:tcPr>
            <w:tcW w:w="1139" w:type="dxa"/>
            <w:noWrap/>
            <w:hideMark/>
          </w:tcPr>
          <w:p w14:paraId="0B984707" w14:textId="021C7333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40</w:t>
            </w:r>
          </w:p>
        </w:tc>
        <w:tc>
          <w:tcPr>
            <w:tcW w:w="1081" w:type="dxa"/>
            <w:noWrap/>
            <w:hideMark/>
          </w:tcPr>
          <w:p w14:paraId="5FA00502" w14:textId="2C50AA25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</w:t>
            </w:r>
            <w:r w:rsidR="60D32473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957" w:type="dxa"/>
            <w:noWrap/>
            <w:hideMark/>
          </w:tcPr>
          <w:p w14:paraId="1C357C45" w14:textId="7E529F85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8</w:t>
            </w:r>
            <w:r w:rsidR="31FAA220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2-1.17)</w:t>
            </w:r>
          </w:p>
        </w:tc>
        <w:tc>
          <w:tcPr>
            <w:tcW w:w="1232" w:type="dxa"/>
          </w:tcPr>
          <w:p w14:paraId="07CDDA0B" w14:textId="739D66E4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1</w:t>
            </w:r>
          </w:p>
        </w:tc>
        <w:tc>
          <w:tcPr>
            <w:tcW w:w="1953" w:type="dxa"/>
          </w:tcPr>
          <w:p w14:paraId="33A66D29" w14:textId="2210FE64" w:rsidR="00C66970" w:rsidRPr="00702583" w:rsidRDefault="3621A3CF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68CF0C4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07 (0.7</w:t>
            </w:r>
            <w:r w:rsidR="3BECC02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4</w:t>
            </w:r>
            <w:r w:rsidR="68CF0C4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56)</w:t>
            </w:r>
          </w:p>
        </w:tc>
        <w:tc>
          <w:tcPr>
            <w:tcW w:w="1425" w:type="dxa"/>
          </w:tcPr>
          <w:p w14:paraId="14CD101D" w14:textId="626734B9" w:rsidR="147E112C" w:rsidRDefault="147E112C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1492" w:type="dxa"/>
          </w:tcPr>
          <w:p w14:paraId="704CBFDE" w14:textId="334A68B0" w:rsidR="5B49CDD0" w:rsidRDefault="5B49CDD0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9</w:t>
            </w:r>
          </w:p>
        </w:tc>
      </w:tr>
      <w:tr w:rsidR="00C66970" w:rsidRPr="00772681" w14:paraId="797A26A2" w14:textId="77777777" w:rsidTr="225925CE">
        <w:trPr>
          <w:trHeight w:val="330"/>
        </w:trPr>
        <w:tc>
          <w:tcPr>
            <w:tcW w:w="1466" w:type="dxa"/>
            <w:noWrap/>
            <w:hideMark/>
          </w:tcPr>
          <w:p w14:paraId="383E7D57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8572</w:t>
            </w:r>
          </w:p>
        </w:tc>
        <w:tc>
          <w:tcPr>
            <w:tcW w:w="1305" w:type="dxa"/>
            <w:noWrap/>
            <w:hideMark/>
          </w:tcPr>
          <w:p w14:paraId="5C4CF58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236524</w:t>
            </w:r>
          </w:p>
        </w:tc>
        <w:tc>
          <w:tcPr>
            <w:tcW w:w="945" w:type="dxa"/>
            <w:noWrap/>
            <w:hideMark/>
          </w:tcPr>
          <w:p w14:paraId="09DEF095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0.132</w:t>
            </w:r>
          </w:p>
        </w:tc>
        <w:tc>
          <w:tcPr>
            <w:tcW w:w="1139" w:type="dxa"/>
            <w:noWrap/>
            <w:hideMark/>
          </w:tcPr>
          <w:p w14:paraId="1A45D954" w14:textId="23EC478C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135</w:t>
            </w:r>
          </w:p>
        </w:tc>
        <w:tc>
          <w:tcPr>
            <w:tcW w:w="1081" w:type="dxa"/>
            <w:noWrap/>
            <w:hideMark/>
          </w:tcPr>
          <w:p w14:paraId="30818452" w14:textId="5E38770B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</w:t>
            </w:r>
            <w:r w:rsidR="03058D9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707F3D2B" w14:textId="14EDF456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7 (0.7</w:t>
            </w:r>
            <w:r w:rsidR="309C5765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</w:t>
            </w:r>
            <w:r w:rsidR="392CF0E7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39E22B7E" w14:textId="01005C85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09</w:t>
            </w:r>
          </w:p>
        </w:tc>
        <w:tc>
          <w:tcPr>
            <w:tcW w:w="1953" w:type="dxa"/>
          </w:tcPr>
          <w:p w14:paraId="7E76CCEE" w14:textId="7C1D7C65" w:rsidR="00C66970" w:rsidRPr="00772681" w:rsidRDefault="3621A3CF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9 (0.32-1.09)</w:t>
            </w:r>
          </w:p>
        </w:tc>
        <w:tc>
          <w:tcPr>
            <w:tcW w:w="1425" w:type="dxa"/>
          </w:tcPr>
          <w:p w14:paraId="202732D4" w14:textId="31559D4B" w:rsidR="7B75DD25" w:rsidRDefault="7B75DD25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225925CE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0</w:t>
            </w:r>
            <w:r w:rsidR="13EF4D80" w:rsidRPr="225925CE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492" w:type="dxa"/>
          </w:tcPr>
          <w:p w14:paraId="7EF2AE73" w14:textId="2E36E8E6" w:rsidR="56BDEDAC" w:rsidRDefault="56BDEDAC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76</w:t>
            </w:r>
          </w:p>
        </w:tc>
      </w:tr>
      <w:tr w:rsidR="00C66970" w:rsidRPr="00772681" w14:paraId="5A68E94B" w14:textId="77777777" w:rsidTr="225925CE">
        <w:trPr>
          <w:trHeight w:val="360"/>
        </w:trPr>
        <w:tc>
          <w:tcPr>
            <w:tcW w:w="1466" w:type="dxa"/>
            <w:noWrap/>
            <w:hideMark/>
          </w:tcPr>
          <w:p w14:paraId="6AB0C644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1622421</w:t>
            </w:r>
          </w:p>
        </w:tc>
        <w:tc>
          <w:tcPr>
            <w:tcW w:w="1305" w:type="dxa"/>
            <w:noWrap/>
            <w:hideMark/>
          </w:tcPr>
          <w:p w14:paraId="0218FAF8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332272</w:t>
            </w:r>
          </w:p>
        </w:tc>
        <w:tc>
          <w:tcPr>
            <w:tcW w:w="945" w:type="dxa"/>
            <w:noWrap/>
            <w:hideMark/>
          </w:tcPr>
          <w:p w14:paraId="778C164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0.357</w:t>
            </w:r>
          </w:p>
        </w:tc>
        <w:tc>
          <w:tcPr>
            <w:tcW w:w="1139" w:type="dxa"/>
            <w:noWrap/>
            <w:hideMark/>
          </w:tcPr>
          <w:p w14:paraId="5821B3C3" w14:textId="7CCE429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6</w:t>
            </w:r>
            <w:r w:rsidR="217BE5EF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081" w:type="dxa"/>
            <w:noWrap/>
            <w:hideMark/>
          </w:tcPr>
          <w:p w14:paraId="56391094" w14:textId="498C2D5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86</w:t>
            </w:r>
          </w:p>
        </w:tc>
        <w:tc>
          <w:tcPr>
            <w:tcW w:w="1957" w:type="dxa"/>
            <w:noWrap/>
            <w:hideMark/>
          </w:tcPr>
          <w:p w14:paraId="16548DB0" w14:textId="5CDFDF82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4565B76A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="254D252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</w:t>
            </w:r>
            <w:r w:rsidR="492F3F0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="254D252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17)</w:t>
            </w:r>
          </w:p>
        </w:tc>
        <w:tc>
          <w:tcPr>
            <w:tcW w:w="1232" w:type="dxa"/>
          </w:tcPr>
          <w:p w14:paraId="436C703F" w14:textId="1936D377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8</w:t>
            </w:r>
          </w:p>
        </w:tc>
        <w:tc>
          <w:tcPr>
            <w:tcW w:w="1953" w:type="dxa"/>
          </w:tcPr>
          <w:p w14:paraId="6474E532" w14:textId="1F916664" w:rsidR="00C66970" w:rsidRPr="00702583" w:rsidRDefault="4C4246D6" w:rsidP="1A03A3A9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1.00 </w:t>
            </w:r>
            <w:r w:rsidR="56C0F81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(0.6</w:t>
            </w:r>
            <w:r w:rsidR="32DBDE81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</w:t>
            </w:r>
            <w:r w:rsidR="56C0F81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4</w:t>
            </w:r>
            <w:r w:rsidR="15760104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5</w:t>
            </w:r>
            <w:r w:rsidR="56C0F81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32410714" w14:textId="70B0EC81" w:rsidR="0252B244" w:rsidRDefault="0252B244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0</w:t>
            </w:r>
          </w:p>
        </w:tc>
        <w:tc>
          <w:tcPr>
            <w:tcW w:w="1492" w:type="dxa"/>
          </w:tcPr>
          <w:p w14:paraId="75A5B597" w14:textId="776DFA5D" w:rsidR="01ABC523" w:rsidRDefault="01ABC523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1</w:t>
            </w:r>
          </w:p>
        </w:tc>
      </w:tr>
      <w:tr w:rsidR="00C66970" w:rsidRPr="00772681" w14:paraId="09D997B1" w14:textId="77777777" w:rsidTr="225925CE">
        <w:trPr>
          <w:trHeight w:val="345"/>
        </w:trPr>
        <w:tc>
          <w:tcPr>
            <w:tcW w:w="1466" w:type="dxa"/>
            <w:noWrap/>
            <w:hideMark/>
          </w:tcPr>
          <w:p w14:paraId="4D457172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12879543</w:t>
            </w:r>
          </w:p>
        </w:tc>
        <w:tc>
          <w:tcPr>
            <w:tcW w:w="1305" w:type="dxa"/>
            <w:noWrap/>
            <w:hideMark/>
          </w:tcPr>
          <w:p w14:paraId="65DCD9BA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340024</w:t>
            </w:r>
          </w:p>
        </w:tc>
        <w:tc>
          <w:tcPr>
            <w:tcW w:w="945" w:type="dxa"/>
            <w:noWrap/>
            <w:hideMark/>
          </w:tcPr>
          <w:p w14:paraId="2CB2BCAC" w14:textId="0808EE0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59</w:t>
            </w:r>
          </w:p>
        </w:tc>
        <w:tc>
          <w:tcPr>
            <w:tcW w:w="1139" w:type="dxa"/>
            <w:noWrap/>
            <w:hideMark/>
          </w:tcPr>
          <w:p w14:paraId="38C6D866" w14:textId="57CE996B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36</w:t>
            </w:r>
            <w:r w:rsidR="7BB41415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081" w:type="dxa"/>
            <w:noWrap/>
            <w:hideMark/>
          </w:tcPr>
          <w:p w14:paraId="14F8C9A2" w14:textId="3BCBAB4A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7</w:t>
            </w:r>
            <w:r w:rsidR="67D7F60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7" w:type="dxa"/>
            <w:noWrap/>
            <w:hideMark/>
          </w:tcPr>
          <w:p w14:paraId="465B40D0" w14:textId="5A5849E5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681526E2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7</w:t>
            </w:r>
            <w:r w:rsidR="619A1EC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81-1.15)</w:t>
            </w:r>
          </w:p>
        </w:tc>
        <w:tc>
          <w:tcPr>
            <w:tcW w:w="1232" w:type="dxa"/>
          </w:tcPr>
          <w:p w14:paraId="3EFCC00E" w14:textId="6E74D46C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</w:t>
            </w:r>
            <w:r w:rsidR="2701ABC9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953" w:type="dxa"/>
          </w:tcPr>
          <w:p w14:paraId="64E14F55" w14:textId="5722BA1A" w:rsidR="00C66970" w:rsidRPr="00702583" w:rsidRDefault="6D43597D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8 (0.6</w:t>
            </w:r>
            <w:r w:rsidR="2DCDED48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8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4</w:t>
            </w:r>
            <w:r w:rsidR="5D16F453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3</w:t>
            </w: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425" w:type="dxa"/>
          </w:tcPr>
          <w:p w14:paraId="78FDE2F0" w14:textId="4D841464" w:rsidR="7B468AAE" w:rsidRDefault="7B468AAE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5</w:t>
            </w:r>
          </w:p>
        </w:tc>
        <w:tc>
          <w:tcPr>
            <w:tcW w:w="1492" w:type="dxa"/>
          </w:tcPr>
          <w:p w14:paraId="29685BBF" w14:textId="76BC5BFE" w:rsidR="0A423E51" w:rsidRDefault="0A423E51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1</w:t>
            </w:r>
          </w:p>
        </w:tc>
      </w:tr>
      <w:tr w:rsidR="00C66970" w:rsidRPr="00772681" w14:paraId="7D0C9C09" w14:textId="77777777" w:rsidTr="225925CE">
        <w:trPr>
          <w:trHeight w:val="315"/>
        </w:trPr>
        <w:tc>
          <w:tcPr>
            <w:tcW w:w="1466" w:type="dxa"/>
            <w:noWrap/>
            <w:hideMark/>
          </w:tcPr>
          <w:p w14:paraId="6F5EBD00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rs8005677</w:t>
            </w:r>
          </w:p>
        </w:tc>
        <w:tc>
          <w:tcPr>
            <w:tcW w:w="1305" w:type="dxa"/>
            <w:noWrap/>
            <w:hideMark/>
          </w:tcPr>
          <w:p w14:paraId="46A7700F" w14:textId="7777777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77268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23376678</w:t>
            </w:r>
          </w:p>
        </w:tc>
        <w:tc>
          <w:tcPr>
            <w:tcW w:w="945" w:type="dxa"/>
            <w:noWrap/>
            <w:hideMark/>
          </w:tcPr>
          <w:p w14:paraId="5E4FE1C4" w14:textId="07C5CB87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24</w:t>
            </w:r>
          </w:p>
        </w:tc>
        <w:tc>
          <w:tcPr>
            <w:tcW w:w="1139" w:type="dxa"/>
            <w:noWrap/>
            <w:hideMark/>
          </w:tcPr>
          <w:p w14:paraId="4B8C9B36" w14:textId="1610628F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4</w:t>
            </w:r>
            <w:r w:rsidR="0A2526B4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081" w:type="dxa"/>
            <w:noWrap/>
            <w:hideMark/>
          </w:tcPr>
          <w:p w14:paraId="66A4B025" w14:textId="554A08D6" w:rsidR="00C66970" w:rsidRPr="00772681" w:rsidRDefault="00C66970" w:rsidP="00772681">
            <w:pP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0.</w:t>
            </w:r>
            <w:r w:rsidR="1252E87A" w:rsidRPr="70A14CE1">
              <w:rPr>
                <w:rFonts w:ascii="Calibri" w:eastAsia="Times New Roman" w:hAnsi="Calibri" w:cs="Calibri"/>
                <w:color w:val="000000" w:themeColor="text1"/>
                <w:sz w:val="24"/>
                <w:szCs w:val="24"/>
                <w:lang w:eastAsia="nb-NO"/>
              </w:rPr>
              <w:t>50</w:t>
            </w:r>
          </w:p>
        </w:tc>
        <w:tc>
          <w:tcPr>
            <w:tcW w:w="1957" w:type="dxa"/>
            <w:noWrap/>
            <w:hideMark/>
          </w:tcPr>
          <w:p w14:paraId="063BAC12" w14:textId="6E8A7961" w:rsidR="00C66970" w:rsidRPr="00772681" w:rsidRDefault="245518DC" w:rsidP="1A03A3A9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6</w:t>
            </w:r>
            <w:r w:rsidR="78569D1E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 xml:space="preserve"> (0.</w:t>
            </w:r>
            <w:r w:rsidR="02D40FFC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90</w:t>
            </w:r>
            <w:r w:rsidR="78569D1E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-1.2</w:t>
            </w:r>
            <w:r w:rsidR="3D4163CF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6</w:t>
            </w:r>
            <w:r w:rsidR="78569D1E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)</w:t>
            </w:r>
          </w:p>
        </w:tc>
        <w:tc>
          <w:tcPr>
            <w:tcW w:w="1232" w:type="dxa"/>
          </w:tcPr>
          <w:p w14:paraId="0FF46E00" w14:textId="0AC0F476" w:rsidR="00C66970" w:rsidRPr="003049A3" w:rsidRDefault="003049A3" w:rsidP="00772681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57</w:t>
            </w:r>
          </w:p>
        </w:tc>
        <w:tc>
          <w:tcPr>
            <w:tcW w:w="1953" w:type="dxa"/>
          </w:tcPr>
          <w:p w14:paraId="30470A0D" w14:textId="16E8CFF0" w:rsidR="00C66970" w:rsidRPr="00702583" w:rsidRDefault="3621A3CF" w:rsidP="70A14CE1">
            <w:pPr>
              <w:rPr>
                <w:rFonts w:ascii="Calibri" w:eastAsia="Times New Roman" w:hAnsi="Calibri" w:cs="Calibri"/>
                <w:color w:val="ED7D31" w:themeColor="accent2"/>
                <w:sz w:val="24"/>
                <w:szCs w:val="24"/>
                <w:lang w:eastAsia="nb-NO"/>
              </w:rPr>
            </w:pPr>
            <w:r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</w:t>
            </w:r>
            <w:r w:rsidR="50DE93DA" w:rsidRPr="70A14CE1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.11 (0.77-1.59)</w:t>
            </w:r>
          </w:p>
        </w:tc>
        <w:tc>
          <w:tcPr>
            <w:tcW w:w="1425" w:type="dxa"/>
          </w:tcPr>
          <w:p w14:paraId="0AAF0284" w14:textId="596D469C" w:rsidR="08EAA9FF" w:rsidRDefault="08EAA9FF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0.98</w:t>
            </w:r>
          </w:p>
        </w:tc>
        <w:tc>
          <w:tcPr>
            <w:tcW w:w="1492" w:type="dxa"/>
          </w:tcPr>
          <w:p w14:paraId="410E40BA" w14:textId="63CFCC38" w:rsidR="4BE0B364" w:rsidRDefault="4BE0B364" w:rsidP="3E0A603C">
            <w:pPr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</w:pPr>
            <w:r w:rsidRPr="3E0A603C">
              <w:rPr>
                <w:rFonts w:ascii="Calibri" w:eastAsia="Times New Roman" w:hAnsi="Calibri" w:cs="Calibri"/>
                <w:sz w:val="24"/>
                <w:szCs w:val="24"/>
                <w:lang w:eastAsia="nb-NO"/>
              </w:rPr>
              <w:t>1.00</w:t>
            </w:r>
          </w:p>
        </w:tc>
      </w:tr>
    </w:tbl>
    <w:p w14:paraId="5DAB6C7B" w14:textId="77777777" w:rsidR="00772681" w:rsidRDefault="00772681"/>
    <w:p w14:paraId="02EB378F" w14:textId="77777777" w:rsidR="00772681" w:rsidRDefault="00772681"/>
    <w:p w14:paraId="41C8F396" w14:textId="77777777" w:rsidR="00772681" w:rsidRDefault="00772681"/>
    <w:p w14:paraId="72A3D3EC" w14:textId="77777777" w:rsidR="00772681" w:rsidRDefault="00772681"/>
    <w:p w14:paraId="0D0B940D" w14:textId="77777777" w:rsidR="00772681" w:rsidRDefault="00772681"/>
    <w:p w14:paraId="0E27B00A" w14:textId="77777777" w:rsidR="00772681" w:rsidRDefault="00772681"/>
    <w:p w14:paraId="60061E4C" w14:textId="77777777" w:rsidR="00772681" w:rsidRDefault="00772681"/>
    <w:sectPr w:rsidR="00772681" w:rsidSect="00C669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698774DC" w16cex:dateUtc="2021-09-01T11:27:49.277Z"/>
  <w16cex:commentExtensible w16cex:durableId="0A2C013B" w16cex:dateUtc="2021-09-24T07:50:54.416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2681"/>
    <w:rsid w:val="001116B2"/>
    <w:rsid w:val="001A307F"/>
    <w:rsid w:val="002625B6"/>
    <w:rsid w:val="002E768A"/>
    <w:rsid w:val="003049A3"/>
    <w:rsid w:val="003E3A9C"/>
    <w:rsid w:val="0057691B"/>
    <w:rsid w:val="006906A0"/>
    <w:rsid w:val="00702583"/>
    <w:rsid w:val="00734AA0"/>
    <w:rsid w:val="00772681"/>
    <w:rsid w:val="008174EA"/>
    <w:rsid w:val="00946087"/>
    <w:rsid w:val="00AD58F2"/>
    <w:rsid w:val="00C66970"/>
    <w:rsid w:val="00CC4752"/>
    <w:rsid w:val="0115BA55"/>
    <w:rsid w:val="0151AC87"/>
    <w:rsid w:val="01ABC523"/>
    <w:rsid w:val="01F80A82"/>
    <w:rsid w:val="0252B244"/>
    <w:rsid w:val="0285202C"/>
    <w:rsid w:val="0291AB39"/>
    <w:rsid w:val="02C75C2D"/>
    <w:rsid w:val="02D40FFC"/>
    <w:rsid w:val="03058D94"/>
    <w:rsid w:val="0312AD0C"/>
    <w:rsid w:val="045E7CEF"/>
    <w:rsid w:val="048675B7"/>
    <w:rsid w:val="048ECEBE"/>
    <w:rsid w:val="04C099DA"/>
    <w:rsid w:val="04EF757F"/>
    <w:rsid w:val="0587CC3B"/>
    <w:rsid w:val="0602F4B7"/>
    <w:rsid w:val="06C74B1E"/>
    <w:rsid w:val="07D4D1F2"/>
    <w:rsid w:val="081EC197"/>
    <w:rsid w:val="08EAA9FF"/>
    <w:rsid w:val="092B5202"/>
    <w:rsid w:val="09369DB1"/>
    <w:rsid w:val="0A2526B4"/>
    <w:rsid w:val="0A27B1C5"/>
    <w:rsid w:val="0A37A922"/>
    <w:rsid w:val="0A423E51"/>
    <w:rsid w:val="0A542EA6"/>
    <w:rsid w:val="0A6D6B9D"/>
    <w:rsid w:val="0AD1D9C1"/>
    <w:rsid w:val="0AD26E12"/>
    <w:rsid w:val="0B421578"/>
    <w:rsid w:val="0B6AB244"/>
    <w:rsid w:val="0B79A900"/>
    <w:rsid w:val="0C144248"/>
    <w:rsid w:val="0C4B03F9"/>
    <w:rsid w:val="0C50A737"/>
    <w:rsid w:val="0C8034C3"/>
    <w:rsid w:val="0CB2192D"/>
    <w:rsid w:val="0D865685"/>
    <w:rsid w:val="0D9733AB"/>
    <w:rsid w:val="0DD29BE4"/>
    <w:rsid w:val="0E8DFA21"/>
    <w:rsid w:val="0F6B756C"/>
    <w:rsid w:val="10F20063"/>
    <w:rsid w:val="110B1605"/>
    <w:rsid w:val="112D54F4"/>
    <w:rsid w:val="117005A7"/>
    <w:rsid w:val="11AD4B13"/>
    <w:rsid w:val="11B7C029"/>
    <w:rsid w:val="124BFD69"/>
    <w:rsid w:val="1252E87A"/>
    <w:rsid w:val="130D324A"/>
    <w:rsid w:val="134858CA"/>
    <w:rsid w:val="135F0363"/>
    <w:rsid w:val="139E4396"/>
    <w:rsid w:val="13D80085"/>
    <w:rsid w:val="13EF4D80"/>
    <w:rsid w:val="1403F809"/>
    <w:rsid w:val="147E112C"/>
    <w:rsid w:val="14D99C19"/>
    <w:rsid w:val="14F0D262"/>
    <w:rsid w:val="1505E85E"/>
    <w:rsid w:val="151E854D"/>
    <w:rsid w:val="152259E5"/>
    <w:rsid w:val="1540303B"/>
    <w:rsid w:val="15645345"/>
    <w:rsid w:val="15760104"/>
    <w:rsid w:val="15A01CF6"/>
    <w:rsid w:val="15A7B57D"/>
    <w:rsid w:val="15B95FA7"/>
    <w:rsid w:val="15EB03F3"/>
    <w:rsid w:val="161084E2"/>
    <w:rsid w:val="164F1891"/>
    <w:rsid w:val="1670CC7F"/>
    <w:rsid w:val="16BE2A46"/>
    <w:rsid w:val="16F32CF4"/>
    <w:rsid w:val="1807B368"/>
    <w:rsid w:val="18522B03"/>
    <w:rsid w:val="1859FAA7"/>
    <w:rsid w:val="196D7AA2"/>
    <w:rsid w:val="19A2166D"/>
    <w:rsid w:val="19E2296C"/>
    <w:rsid w:val="1A03A3A9"/>
    <w:rsid w:val="1AF95F5E"/>
    <w:rsid w:val="1B67ADB1"/>
    <w:rsid w:val="1C558C11"/>
    <w:rsid w:val="1CA8F3D7"/>
    <w:rsid w:val="1D037E12"/>
    <w:rsid w:val="1D16AB0B"/>
    <w:rsid w:val="1D6E4ED7"/>
    <w:rsid w:val="1E0860EC"/>
    <w:rsid w:val="1E18E38F"/>
    <w:rsid w:val="1E885C63"/>
    <w:rsid w:val="1E93DB75"/>
    <w:rsid w:val="1F88B0F1"/>
    <w:rsid w:val="1FABBC33"/>
    <w:rsid w:val="205ADE77"/>
    <w:rsid w:val="217BE5EF"/>
    <w:rsid w:val="21AB3860"/>
    <w:rsid w:val="21F32926"/>
    <w:rsid w:val="2208CA73"/>
    <w:rsid w:val="225925CE"/>
    <w:rsid w:val="226AF2F1"/>
    <w:rsid w:val="229625F7"/>
    <w:rsid w:val="22DCC185"/>
    <w:rsid w:val="22E37EEB"/>
    <w:rsid w:val="234616E1"/>
    <w:rsid w:val="2446DFC2"/>
    <w:rsid w:val="244E6EE4"/>
    <w:rsid w:val="245518DC"/>
    <w:rsid w:val="2487D834"/>
    <w:rsid w:val="24CD676E"/>
    <w:rsid w:val="253C5C25"/>
    <w:rsid w:val="254D252C"/>
    <w:rsid w:val="25A4B299"/>
    <w:rsid w:val="25DCB370"/>
    <w:rsid w:val="25FF6D30"/>
    <w:rsid w:val="26927249"/>
    <w:rsid w:val="26A672C9"/>
    <w:rsid w:val="26E3CA26"/>
    <w:rsid w:val="2701ABC9"/>
    <w:rsid w:val="270309AA"/>
    <w:rsid w:val="2709925C"/>
    <w:rsid w:val="277F5337"/>
    <w:rsid w:val="27F9A518"/>
    <w:rsid w:val="285B9A70"/>
    <w:rsid w:val="28B87B9D"/>
    <w:rsid w:val="28E2A3ED"/>
    <w:rsid w:val="2948EA68"/>
    <w:rsid w:val="2990184F"/>
    <w:rsid w:val="2AB6B4ED"/>
    <w:rsid w:val="2ACBA3F5"/>
    <w:rsid w:val="2B1EC067"/>
    <w:rsid w:val="2B2A77EA"/>
    <w:rsid w:val="2C07A64D"/>
    <w:rsid w:val="2C22843A"/>
    <w:rsid w:val="2C4D7E4A"/>
    <w:rsid w:val="2CD9686F"/>
    <w:rsid w:val="2D543BA9"/>
    <w:rsid w:val="2D5955BB"/>
    <w:rsid w:val="2D78DF43"/>
    <w:rsid w:val="2DC7FACC"/>
    <w:rsid w:val="2DCDED48"/>
    <w:rsid w:val="2E45A759"/>
    <w:rsid w:val="2EE96FEB"/>
    <w:rsid w:val="2F0523D1"/>
    <w:rsid w:val="2F7679D8"/>
    <w:rsid w:val="2F838F51"/>
    <w:rsid w:val="2F9B4914"/>
    <w:rsid w:val="2FA93530"/>
    <w:rsid w:val="2FD7D0E1"/>
    <w:rsid w:val="308B4D70"/>
    <w:rsid w:val="309C5765"/>
    <w:rsid w:val="30A0F432"/>
    <w:rsid w:val="310CDC2C"/>
    <w:rsid w:val="31414837"/>
    <w:rsid w:val="31FAA220"/>
    <w:rsid w:val="3205C5E0"/>
    <w:rsid w:val="322BE60E"/>
    <w:rsid w:val="32507F46"/>
    <w:rsid w:val="32676435"/>
    <w:rsid w:val="32DBDE81"/>
    <w:rsid w:val="3332BED6"/>
    <w:rsid w:val="3375DCB3"/>
    <w:rsid w:val="33A19641"/>
    <w:rsid w:val="33A9AD6C"/>
    <w:rsid w:val="33D6BF24"/>
    <w:rsid w:val="33E96F58"/>
    <w:rsid w:val="34160C94"/>
    <w:rsid w:val="343A6211"/>
    <w:rsid w:val="344C9B68"/>
    <w:rsid w:val="348BF692"/>
    <w:rsid w:val="34AE9CCF"/>
    <w:rsid w:val="34B18570"/>
    <w:rsid w:val="34C6629F"/>
    <w:rsid w:val="359D71AD"/>
    <w:rsid w:val="3621A3CF"/>
    <w:rsid w:val="36ADFD02"/>
    <w:rsid w:val="371D31C2"/>
    <w:rsid w:val="373F3830"/>
    <w:rsid w:val="379B1EB8"/>
    <w:rsid w:val="37B903C0"/>
    <w:rsid w:val="37EAD04C"/>
    <w:rsid w:val="392CF0E7"/>
    <w:rsid w:val="392FA4A5"/>
    <w:rsid w:val="3972FD5E"/>
    <w:rsid w:val="3983EA8C"/>
    <w:rsid w:val="3985DF2B"/>
    <w:rsid w:val="39AF54DD"/>
    <w:rsid w:val="39F9E394"/>
    <w:rsid w:val="3A2AB20C"/>
    <w:rsid w:val="3B17A83A"/>
    <w:rsid w:val="3B38606D"/>
    <w:rsid w:val="3B6A647E"/>
    <w:rsid w:val="3B80EF1A"/>
    <w:rsid w:val="3BECC02F"/>
    <w:rsid w:val="3C57AD4D"/>
    <w:rsid w:val="3C62B556"/>
    <w:rsid w:val="3D4163CF"/>
    <w:rsid w:val="3DF09233"/>
    <w:rsid w:val="3E0A603C"/>
    <w:rsid w:val="3E78DD32"/>
    <w:rsid w:val="3E8DB27B"/>
    <w:rsid w:val="3F485C73"/>
    <w:rsid w:val="3F7987E8"/>
    <w:rsid w:val="3FBA094D"/>
    <w:rsid w:val="3FF359B4"/>
    <w:rsid w:val="3FF51232"/>
    <w:rsid w:val="3FFD6C4B"/>
    <w:rsid w:val="413967EB"/>
    <w:rsid w:val="41A50BD7"/>
    <w:rsid w:val="41BA66C2"/>
    <w:rsid w:val="41BFECEE"/>
    <w:rsid w:val="41CB4E5D"/>
    <w:rsid w:val="41F6FC1A"/>
    <w:rsid w:val="423F1D91"/>
    <w:rsid w:val="424AE975"/>
    <w:rsid w:val="42923870"/>
    <w:rsid w:val="42A0B68D"/>
    <w:rsid w:val="42ADC674"/>
    <w:rsid w:val="430DDDFE"/>
    <w:rsid w:val="4334F1D1"/>
    <w:rsid w:val="438A4EEC"/>
    <w:rsid w:val="4392CC7B"/>
    <w:rsid w:val="4449CF8A"/>
    <w:rsid w:val="44CB57B3"/>
    <w:rsid w:val="4547C539"/>
    <w:rsid w:val="4565B76A"/>
    <w:rsid w:val="45A20278"/>
    <w:rsid w:val="462F90C5"/>
    <w:rsid w:val="46408489"/>
    <w:rsid w:val="46527B6E"/>
    <w:rsid w:val="466E5A19"/>
    <w:rsid w:val="46E3959A"/>
    <w:rsid w:val="47137C70"/>
    <w:rsid w:val="473B654F"/>
    <w:rsid w:val="47437AD1"/>
    <w:rsid w:val="477A6831"/>
    <w:rsid w:val="479A481E"/>
    <w:rsid w:val="47E31DC0"/>
    <w:rsid w:val="48619440"/>
    <w:rsid w:val="489AEDDB"/>
    <w:rsid w:val="492F3F08"/>
    <w:rsid w:val="49701290"/>
    <w:rsid w:val="4974DC33"/>
    <w:rsid w:val="49C0A3F2"/>
    <w:rsid w:val="49E267A9"/>
    <w:rsid w:val="4A02046E"/>
    <w:rsid w:val="4A72B114"/>
    <w:rsid w:val="4B4A3E9A"/>
    <w:rsid w:val="4B53B573"/>
    <w:rsid w:val="4B817F33"/>
    <w:rsid w:val="4B9A61F5"/>
    <w:rsid w:val="4BDAA8B7"/>
    <w:rsid w:val="4BE0B364"/>
    <w:rsid w:val="4C11F507"/>
    <w:rsid w:val="4C2B05E7"/>
    <w:rsid w:val="4C3F5E35"/>
    <w:rsid w:val="4C4246D6"/>
    <w:rsid w:val="4C7D5806"/>
    <w:rsid w:val="4CEA8183"/>
    <w:rsid w:val="4D3C3372"/>
    <w:rsid w:val="4DC7483F"/>
    <w:rsid w:val="4DF2DEAA"/>
    <w:rsid w:val="4E2BF74B"/>
    <w:rsid w:val="4E956B4C"/>
    <w:rsid w:val="4E97233F"/>
    <w:rsid w:val="4E9AD53C"/>
    <w:rsid w:val="4F180102"/>
    <w:rsid w:val="4F2FBC61"/>
    <w:rsid w:val="4F445398"/>
    <w:rsid w:val="4F47A7D2"/>
    <w:rsid w:val="4F4C5CC6"/>
    <w:rsid w:val="4FE5F8CD"/>
    <w:rsid w:val="509E2A99"/>
    <w:rsid w:val="50DE93DA"/>
    <w:rsid w:val="5114ABF2"/>
    <w:rsid w:val="5149E4CC"/>
    <w:rsid w:val="51A1B6D8"/>
    <w:rsid w:val="51BEA619"/>
    <w:rsid w:val="51F45949"/>
    <w:rsid w:val="5209A379"/>
    <w:rsid w:val="524A2429"/>
    <w:rsid w:val="526FF769"/>
    <w:rsid w:val="533AD5D6"/>
    <w:rsid w:val="53A573DA"/>
    <w:rsid w:val="53CC3799"/>
    <w:rsid w:val="53CF2C84"/>
    <w:rsid w:val="54001A69"/>
    <w:rsid w:val="5429285B"/>
    <w:rsid w:val="5440DA97"/>
    <w:rsid w:val="555F12D7"/>
    <w:rsid w:val="55615052"/>
    <w:rsid w:val="55734E1D"/>
    <w:rsid w:val="558B7603"/>
    <w:rsid w:val="55A51ADB"/>
    <w:rsid w:val="5609AC3B"/>
    <w:rsid w:val="56388399"/>
    <w:rsid w:val="563F52FF"/>
    <w:rsid w:val="569063D7"/>
    <w:rsid w:val="56BDEDAC"/>
    <w:rsid w:val="56C0F81C"/>
    <w:rsid w:val="56CF3136"/>
    <w:rsid w:val="56EF4DF3"/>
    <w:rsid w:val="574E571B"/>
    <w:rsid w:val="579CB949"/>
    <w:rsid w:val="57D077B9"/>
    <w:rsid w:val="57EEE1AD"/>
    <w:rsid w:val="580D8AE0"/>
    <w:rsid w:val="580DF6C7"/>
    <w:rsid w:val="58125FD3"/>
    <w:rsid w:val="58D1F988"/>
    <w:rsid w:val="58F1B276"/>
    <w:rsid w:val="58F3AD7C"/>
    <w:rsid w:val="58F6DB16"/>
    <w:rsid w:val="59228E28"/>
    <w:rsid w:val="59410D95"/>
    <w:rsid w:val="598566D3"/>
    <w:rsid w:val="598BD558"/>
    <w:rsid w:val="5AA770FB"/>
    <w:rsid w:val="5AB1A5E1"/>
    <w:rsid w:val="5B49CDD0"/>
    <w:rsid w:val="5B975D62"/>
    <w:rsid w:val="5BA6DB13"/>
    <w:rsid w:val="5BCE0ED2"/>
    <w:rsid w:val="5C4E7A93"/>
    <w:rsid w:val="5CC5C4A2"/>
    <w:rsid w:val="5D16F453"/>
    <w:rsid w:val="5D2C99C7"/>
    <w:rsid w:val="5D45671A"/>
    <w:rsid w:val="5D77702D"/>
    <w:rsid w:val="5D7BE8D4"/>
    <w:rsid w:val="5D866275"/>
    <w:rsid w:val="5DEDB7F2"/>
    <w:rsid w:val="5DF8C444"/>
    <w:rsid w:val="5E285017"/>
    <w:rsid w:val="5E531A45"/>
    <w:rsid w:val="5EE1377B"/>
    <w:rsid w:val="5F85701D"/>
    <w:rsid w:val="60C5DBB8"/>
    <w:rsid w:val="60D32473"/>
    <w:rsid w:val="610276E4"/>
    <w:rsid w:val="617B3640"/>
    <w:rsid w:val="619A1EC3"/>
    <w:rsid w:val="620A9484"/>
    <w:rsid w:val="6232009A"/>
    <w:rsid w:val="62FA6D6C"/>
    <w:rsid w:val="633DC531"/>
    <w:rsid w:val="635D6477"/>
    <w:rsid w:val="636C5FF3"/>
    <w:rsid w:val="63B0EF87"/>
    <w:rsid w:val="63B4A89E"/>
    <w:rsid w:val="63CDD0FB"/>
    <w:rsid w:val="653340F3"/>
    <w:rsid w:val="655078FF"/>
    <w:rsid w:val="658777CD"/>
    <w:rsid w:val="65D7C8F5"/>
    <w:rsid w:val="65DF7469"/>
    <w:rsid w:val="65DFDE7E"/>
    <w:rsid w:val="66981C5F"/>
    <w:rsid w:val="670EADDD"/>
    <w:rsid w:val="67836330"/>
    <w:rsid w:val="67D7F604"/>
    <w:rsid w:val="67F2654A"/>
    <w:rsid w:val="68048AE2"/>
    <w:rsid w:val="681526E2"/>
    <w:rsid w:val="68CF0C41"/>
    <w:rsid w:val="692953C0"/>
    <w:rsid w:val="69654608"/>
    <w:rsid w:val="696E268C"/>
    <w:rsid w:val="69BA4BC3"/>
    <w:rsid w:val="6A5BE293"/>
    <w:rsid w:val="6A75165E"/>
    <w:rsid w:val="6A8B0A85"/>
    <w:rsid w:val="6A8F89E2"/>
    <w:rsid w:val="6B34E30F"/>
    <w:rsid w:val="6B90DBCF"/>
    <w:rsid w:val="6C6FBEB4"/>
    <w:rsid w:val="6C9E8C17"/>
    <w:rsid w:val="6CB7D4B8"/>
    <w:rsid w:val="6CECEB9C"/>
    <w:rsid w:val="6CF1121F"/>
    <w:rsid w:val="6D43597D"/>
    <w:rsid w:val="6D65C772"/>
    <w:rsid w:val="6DA8ED0C"/>
    <w:rsid w:val="6DE9F994"/>
    <w:rsid w:val="6DEE1F82"/>
    <w:rsid w:val="6E5FF29C"/>
    <w:rsid w:val="6E6E2CC7"/>
    <w:rsid w:val="6E9EFD0A"/>
    <w:rsid w:val="6ECA88B5"/>
    <w:rsid w:val="6EF3BE2A"/>
    <w:rsid w:val="6EFF48CB"/>
    <w:rsid w:val="6F0299E4"/>
    <w:rsid w:val="6F175DB9"/>
    <w:rsid w:val="6F81462C"/>
    <w:rsid w:val="6FC2733A"/>
    <w:rsid w:val="6FF66DF4"/>
    <w:rsid w:val="6FFD772F"/>
    <w:rsid w:val="70A14CE1"/>
    <w:rsid w:val="7127D99D"/>
    <w:rsid w:val="7150FB20"/>
    <w:rsid w:val="71779A40"/>
    <w:rsid w:val="719594DE"/>
    <w:rsid w:val="71967A56"/>
    <w:rsid w:val="71994790"/>
    <w:rsid w:val="72D9B71B"/>
    <w:rsid w:val="72E9BDD6"/>
    <w:rsid w:val="7389531C"/>
    <w:rsid w:val="73BA2ED5"/>
    <w:rsid w:val="74394E10"/>
    <w:rsid w:val="748C99AB"/>
    <w:rsid w:val="74925758"/>
    <w:rsid w:val="74A0193C"/>
    <w:rsid w:val="74B7BFF5"/>
    <w:rsid w:val="74C5C836"/>
    <w:rsid w:val="74DD5F6F"/>
    <w:rsid w:val="74EE67FE"/>
    <w:rsid w:val="74F687CC"/>
    <w:rsid w:val="752A6E79"/>
    <w:rsid w:val="753D379B"/>
    <w:rsid w:val="76064AD3"/>
    <w:rsid w:val="7616D952"/>
    <w:rsid w:val="764AC3EC"/>
    <w:rsid w:val="769F6DA7"/>
    <w:rsid w:val="76A4D3E3"/>
    <w:rsid w:val="76AA0FEF"/>
    <w:rsid w:val="770CBA58"/>
    <w:rsid w:val="771C5901"/>
    <w:rsid w:val="772D36B0"/>
    <w:rsid w:val="7753187C"/>
    <w:rsid w:val="7770EED2"/>
    <w:rsid w:val="78569D1E"/>
    <w:rsid w:val="7892840C"/>
    <w:rsid w:val="789E75C8"/>
    <w:rsid w:val="78B8CD56"/>
    <w:rsid w:val="78B9B49B"/>
    <w:rsid w:val="78DEEEEF"/>
    <w:rsid w:val="79357363"/>
    <w:rsid w:val="7A3B3754"/>
    <w:rsid w:val="7B468AAE"/>
    <w:rsid w:val="7B4ADE9A"/>
    <w:rsid w:val="7B6AD25E"/>
    <w:rsid w:val="7B75DD25"/>
    <w:rsid w:val="7BB41415"/>
    <w:rsid w:val="7BDE033D"/>
    <w:rsid w:val="7CBF556F"/>
    <w:rsid w:val="7D72313A"/>
    <w:rsid w:val="7E6B228F"/>
    <w:rsid w:val="7E74E84E"/>
    <w:rsid w:val="7E7743F0"/>
    <w:rsid w:val="7E7ED356"/>
    <w:rsid w:val="7EAFAD43"/>
    <w:rsid w:val="7F343CA9"/>
    <w:rsid w:val="7F7C00B7"/>
    <w:rsid w:val="7F997453"/>
    <w:rsid w:val="7FA0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90B54"/>
  <w15:chartTrackingRefBased/>
  <w15:docId w15:val="{ECFF7E16-7052-4AE5-9881-9035E43C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726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772681"/>
  </w:style>
  <w:style w:type="character" w:customStyle="1" w:styleId="eop">
    <w:name w:val="eop"/>
    <w:basedOn w:val="DefaultParagraphFont"/>
    <w:rsid w:val="00772681"/>
  </w:style>
  <w:style w:type="character" w:customStyle="1" w:styleId="tabchar">
    <w:name w:val="tabchar"/>
    <w:basedOn w:val="DefaultParagraphFont"/>
    <w:rsid w:val="00772681"/>
  </w:style>
  <w:style w:type="table" w:styleId="TableGrid">
    <w:name w:val="Table Grid"/>
    <w:basedOn w:val="TableNormal"/>
    <w:uiPriority w:val="39"/>
    <w:rsid w:val="00772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726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5769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0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6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784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3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17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2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7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85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5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89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89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59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4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2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8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37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78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24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72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064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8316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73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61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3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3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21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42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9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607956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34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69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548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0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13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1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23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39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7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9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2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014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081632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00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37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3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311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385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10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92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415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1984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78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53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5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7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1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57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5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67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8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60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6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64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28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82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52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43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3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95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64680">
                  <w:marLeft w:val="0"/>
                  <w:marRight w:val="0"/>
                  <w:marTop w:val="3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50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3553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1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536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244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98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6139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6820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8606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8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83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81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417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34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12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44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24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1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74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66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45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23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4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3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59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6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1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8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7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54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78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49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3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95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80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56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64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655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0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7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2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1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96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386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63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80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6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8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8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89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1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05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52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750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2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86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96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9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89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99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7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30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98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32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6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9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532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11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08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43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8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8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7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85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56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28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50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0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3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9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93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53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38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02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0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8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13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4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51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5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3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21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55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41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6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72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7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44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44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24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96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0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14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4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39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2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9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7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7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59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11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0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53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65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5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9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30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95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0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6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21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0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139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11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0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7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8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99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51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1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30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9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3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1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87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2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7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5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745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1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1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6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9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6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88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15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9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04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13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236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7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567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36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1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2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646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23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53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32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54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70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8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5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6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6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4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3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18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77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9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2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37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24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0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67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1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89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966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6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73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2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43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6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40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1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6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7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2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9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263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12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2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82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95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0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3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9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1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92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9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27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5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82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0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15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30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5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76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91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81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9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9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8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89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57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46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1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8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86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9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7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1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42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1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6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95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7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14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3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87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4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7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98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49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7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06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0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1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4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0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44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7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9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2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041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2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eafe3b498d474e19" Type="http://schemas.microsoft.com/office/2018/08/relationships/commentsExtensible" Target="commentsExtensible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111</Characters>
  <Application>Microsoft Office Word</Application>
  <DocSecurity>0</DocSecurity>
  <Lines>25</Lines>
  <Paragraphs>7</Paragraphs>
  <ScaleCrop>false</ScaleCrop>
  <Company>Universitetet i Oslo</Company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Ueland</dc:creator>
  <cp:keywords/>
  <dc:description/>
  <cp:lastModifiedBy>Marte Kathrine Viken</cp:lastModifiedBy>
  <cp:revision>14</cp:revision>
  <dcterms:created xsi:type="dcterms:W3CDTF">2021-08-24T10:57:00Z</dcterms:created>
  <dcterms:modified xsi:type="dcterms:W3CDTF">2021-10-26T11:22:00Z</dcterms:modified>
</cp:coreProperties>
</file>